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79CBB" w14:textId="19D13428" w:rsidR="002C1E44" w:rsidRPr="00394B48" w:rsidRDefault="002C1E44" w:rsidP="002C1E44">
      <w:pPr>
        <w:rPr>
          <w:rFonts w:ascii="Times New Roman" w:hAnsi="Times New Roman" w:cs="Times New Roman"/>
          <w:b/>
        </w:rPr>
      </w:pPr>
      <w:r w:rsidRPr="00394B48">
        <w:rPr>
          <w:rFonts w:ascii="Times New Roman" w:hAnsi="Times New Roman" w:cs="Times New Roman"/>
          <w:b/>
        </w:rPr>
        <w:t>Supplementary material for ‘</w:t>
      </w:r>
      <w:r w:rsidR="00E811BB" w:rsidRPr="00394B48">
        <w:rPr>
          <w:rFonts w:ascii="Times New Roman" w:hAnsi="Times New Roman" w:cs="Times New Roman"/>
          <w:b/>
        </w:rPr>
        <w:t>Using simulated infectious disease outbreaks to guide the design of individually randomized vaccine trials</w:t>
      </w:r>
      <w:bookmarkStart w:id="0" w:name="_GoBack"/>
      <w:bookmarkEnd w:id="0"/>
      <w:r w:rsidRPr="00394B48">
        <w:rPr>
          <w:rFonts w:ascii="Times New Roman" w:hAnsi="Times New Roman" w:cs="Times New Roman"/>
          <w:b/>
        </w:rPr>
        <w:t>’</w:t>
      </w:r>
    </w:p>
    <w:p w14:paraId="5B8E5D70" w14:textId="4A03B6A3" w:rsidR="002C1E44" w:rsidRDefault="002C1E44" w:rsidP="002C1E44">
      <w:pPr>
        <w:rPr>
          <w:rFonts w:ascii="Times New Roman" w:hAnsi="Times New Roman" w:cs="Times New Roman"/>
          <w:noProof/>
          <w:sz w:val="20"/>
          <w:szCs w:val="20"/>
        </w:rPr>
      </w:pPr>
      <w:r w:rsidRPr="00394B48">
        <w:rPr>
          <w:rFonts w:ascii="Times New Roman" w:hAnsi="Times New Roman" w:cs="Times New Roman"/>
          <w:b/>
          <w:sz w:val="20"/>
          <w:szCs w:val="20"/>
        </w:rPr>
        <w:t xml:space="preserve">Figure S1. </w:t>
      </w:r>
      <w:r w:rsidRPr="00394B48">
        <w:rPr>
          <w:rFonts w:ascii="Times New Roman" w:hAnsi="Times New Roman" w:cs="Times New Roman"/>
          <w:sz w:val="20"/>
          <w:szCs w:val="20"/>
        </w:rPr>
        <w:t xml:space="preserve">Top 100 sites with highest </w:t>
      </w:r>
      <w:proofErr w:type="spellStart"/>
      <w:r w:rsidRPr="00394B48">
        <w:rPr>
          <w:rFonts w:ascii="Times New Roman" w:hAnsi="Times New Roman" w:cs="Times New Roman"/>
          <w:sz w:val="20"/>
          <w:szCs w:val="20"/>
        </w:rPr>
        <w:t>Zika</w:t>
      </w:r>
      <w:proofErr w:type="spellEnd"/>
      <w:r w:rsidRPr="00394B48">
        <w:rPr>
          <w:rFonts w:ascii="Times New Roman" w:hAnsi="Times New Roman" w:cs="Times New Roman"/>
          <w:sz w:val="20"/>
          <w:szCs w:val="20"/>
        </w:rPr>
        <w:t xml:space="preserve"> virus transmission probability in the Americas identified by the global epidemic and mobility model</w:t>
      </w:r>
      <w:r w:rsidRPr="00394B4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94B48">
        <w:rPr>
          <w:rFonts w:ascii="Times New Roman" w:hAnsi="Times New Roman" w:cs="Times New Roman"/>
          <w:sz w:val="20"/>
          <w:szCs w:val="20"/>
        </w:rPr>
        <w:t>(GLEAM)</w:t>
      </w:r>
      <w:r w:rsidR="007B7226">
        <w:rPr>
          <w:rFonts w:ascii="Times New Roman" w:hAnsi="Times New Roman" w:cs="Times New Roman"/>
          <w:sz w:val="20"/>
          <w:szCs w:val="20"/>
        </w:rPr>
        <w:t xml:space="preserve"> in 2017</w:t>
      </w:r>
      <w:r w:rsidRPr="00394B48">
        <w:rPr>
          <w:rFonts w:ascii="Times New Roman" w:hAnsi="Times New Roman" w:cs="Times New Roman"/>
          <w:sz w:val="20"/>
          <w:szCs w:val="20"/>
        </w:rPr>
        <w:t xml:space="preserve">. Larger circles </w:t>
      </w:r>
      <w:r w:rsidR="00A6740A">
        <w:rPr>
          <w:rFonts w:ascii="Times New Roman" w:hAnsi="Times New Roman" w:cs="Times New Roman"/>
          <w:sz w:val="20"/>
          <w:szCs w:val="20"/>
        </w:rPr>
        <w:t xml:space="preserve">and darker colors </w:t>
      </w:r>
      <w:r w:rsidRPr="00394B48">
        <w:rPr>
          <w:rFonts w:ascii="Times New Roman" w:hAnsi="Times New Roman" w:cs="Times New Roman"/>
          <w:sz w:val="20"/>
          <w:szCs w:val="20"/>
        </w:rPr>
        <w:t xml:space="preserve">represent </w:t>
      </w:r>
      <w:r w:rsidR="00FF4600">
        <w:rPr>
          <w:rFonts w:ascii="Times New Roman" w:hAnsi="Times New Roman" w:cs="Times New Roman"/>
          <w:sz w:val="20"/>
          <w:szCs w:val="20"/>
        </w:rPr>
        <w:t xml:space="preserve">greater population </w:t>
      </w:r>
      <w:r w:rsidR="000D141B">
        <w:rPr>
          <w:rFonts w:ascii="Times New Roman" w:hAnsi="Times New Roman" w:cs="Times New Roman"/>
          <w:sz w:val="20"/>
          <w:szCs w:val="20"/>
        </w:rPr>
        <w:t xml:space="preserve">size </w:t>
      </w:r>
      <w:r w:rsidR="00FF4600">
        <w:rPr>
          <w:rFonts w:ascii="Times New Roman" w:hAnsi="Times New Roman" w:cs="Times New Roman"/>
          <w:sz w:val="20"/>
          <w:szCs w:val="20"/>
        </w:rPr>
        <w:t xml:space="preserve">and </w:t>
      </w:r>
      <w:r w:rsidRPr="00394B48">
        <w:rPr>
          <w:rFonts w:ascii="Times New Roman" w:hAnsi="Times New Roman" w:cs="Times New Roman"/>
          <w:sz w:val="20"/>
          <w:szCs w:val="20"/>
        </w:rPr>
        <w:t>average site-level incidence</w:t>
      </w:r>
      <w:r w:rsidR="007B7226">
        <w:rPr>
          <w:rFonts w:ascii="Times New Roman" w:hAnsi="Times New Roman" w:cs="Times New Roman"/>
          <w:sz w:val="20"/>
          <w:szCs w:val="20"/>
        </w:rPr>
        <w:t xml:space="preserve"> of </w:t>
      </w:r>
      <w:r w:rsidR="009005B0">
        <w:rPr>
          <w:rFonts w:ascii="Times New Roman" w:hAnsi="Times New Roman" w:cs="Times New Roman"/>
          <w:sz w:val="20"/>
          <w:szCs w:val="20"/>
        </w:rPr>
        <w:t>infection</w:t>
      </w:r>
      <w:r w:rsidR="00A6740A">
        <w:rPr>
          <w:rFonts w:ascii="Times New Roman" w:hAnsi="Times New Roman" w:cs="Times New Roman"/>
          <w:sz w:val="20"/>
          <w:szCs w:val="20"/>
        </w:rPr>
        <w:t xml:space="preserve">, respectively, </w:t>
      </w:r>
      <w:r w:rsidRPr="00394B48">
        <w:rPr>
          <w:rFonts w:ascii="Times New Roman" w:hAnsi="Times New Roman" w:cs="Times New Roman"/>
          <w:sz w:val="20"/>
          <w:szCs w:val="20"/>
        </w:rPr>
        <w:t>across all simulated outbreaks in one year.</w:t>
      </w:r>
    </w:p>
    <w:p w14:paraId="5005A279" w14:textId="20B421B3" w:rsidR="00EE5B9B" w:rsidRPr="00FF4600" w:rsidRDefault="00A630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pict w14:anchorId="5F8E2C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2pt;height:327.65pt">
            <v:imagedata r:id="rId8" o:title="mp03"/>
          </v:shape>
        </w:pict>
      </w:r>
      <w:r w:rsidR="00EE5B9B" w:rsidRPr="00394B48">
        <w:rPr>
          <w:rFonts w:ascii="Times New Roman" w:hAnsi="Times New Roman" w:cs="Times New Roman"/>
        </w:rPr>
        <w:br w:type="page"/>
      </w:r>
    </w:p>
    <w:p w14:paraId="11073406" w14:textId="78B0F5EE" w:rsidR="000462C7" w:rsidRPr="00570EFA" w:rsidRDefault="00051D01" w:rsidP="00570E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4B4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</w:t>
      </w:r>
      <w:r w:rsidR="000462C7">
        <w:rPr>
          <w:rFonts w:ascii="Times New Roman" w:hAnsi="Times New Roman" w:cs="Times New Roman"/>
          <w:b/>
          <w:sz w:val="20"/>
          <w:szCs w:val="20"/>
        </w:rPr>
        <w:t>S2</w:t>
      </w:r>
      <w:r w:rsidRPr="00394B48">
        <w:rPr>
          <w:rFonts w:ascii="Times New Roman" w:hAnsi="Times New Roman" w:cs="Times New Roman"/>
          <w:sz w:val="20"/>
          <w:szCs w:val="20"/>
        </w:rPr>
        <w:t xml:space="preserve">. Relationships between site prioritization ranking metrics. </w:t>
      </w:r>
      <w:r w:rsidR="00F525BB" w:rsidRPr="00F525BB">
        <w:rPr>
          <w:rFonts w:ascii="Times New Roman" w:hAnsi="Times New Roman" w:cs="Times New Roman"/>
          <w:sz w:val="20"/>
          <w:szCs w:val="20"/>
        </w:rPr>
        <w:t>Each site is plotted, and the color of the dots corresponds to the log site population size</w:t>
      </w:r>
      <w:r w:rsidR="00F525BB">
        <w:rPr>
          <w:rFonts w:ascii="Times New Roman" w:hAnsi="Times New Roman" w:cs="Times New Roman"/>
          <w:sz w:val="20"/>
          <w:szCs w:val="20"/>
        </w:rPr>
        <w:t>.</w:t>
      </w:r>
      <w:r w:rsidR="00F525BB" w:rsidRPr="00F525BB">
        <w:rPr>
          <w:rFonts w:ascii="Times New Roman" w:hAnsi="Times New Roman" w:cs="Times New Roman"/>
          <w:sz w:val="20"/>
          <w:szCs w:val="20"/>
        </w:rPr>
        <w:t xml:space="preserve"> </w:t>
      </w:r>
      <w:r w:rsidRPr="00394B48">
        <w:rPr>
          <w:rFonts w:ascii="Times New Roman" w:hAnsi="Times New Roman" w:cs="Times New Roman"/>
          <w:sz w:val="20"/>
          <w:szCs w:val="20"/>
        </w:rPr>
        <w:t>Higher ranks indicate greater 1) median site-level incidence</w:t>
      </w:r>
      <w:r w:rsidR="0040116E">
        <w:rPr>
          <w:rFonts w:ascii="Times New Roman" w:hAnsi="Times New Roman" w:cs="Times New Roman"/>
          <w:sz w:val="20"/>
          <w:szCs w:val="20"/>
        </w:rPr>
        <w:t xml:space="preserve"> of </w:t>
      </w:r>
      <w:r w:rsidR="001F2633">
        <w:rPr>
          <w:rFonts w:ascii="Times New Roman" w:hAnsi="Times New Roman" w:cs="Times New Roman"/>
          <w:sz w:val="20"/>
          <w:szCs w:val="20"/>
        </w:rPr>
        <w:t>infection</w:t>
      </w:r>
      <w:r w:rsidRPr="00394B48">
        <w:rPr>
          <w:rFonts w:ascii="Times New Roman" w:hAnsi="Times New Roman" w:cs="Times New Roman"/>
          <w:sz w:val="20"/>
          <w:szCs w:val="20"/>
        </w:rPr>
        <w:t>, 2) average site-level incidence, and 3) probability of exceeding 1% site-level incidence across all simulated outbreaks</w:t>
      </w:r>
      <w:r w:rsidR="00D21113">
        <w:rPr>
          <w:rFonts w:ascii="Times New Roman" w:hAnsi="Times New Roman" w:cs="Times New Roman"/>
          <w:sz w:val="20"/>
          <w:szCs w:val="20"/>
        </w:rPr>
        <w:t xml:space="preserve"> in one year (2017)</w:t>
      </w:r>
      <w:r w:rsidRPr="00394B48">
        <w:rPr>
          <w:rFonts w:ascii="Times New Roman" w:hAnsi="Times New Roman" w:cs="Times New Roman"/>
          <w:sz w:val="20"/>
          <w:szCs w:val="20"/>
        </w:rPr>
        <w:t xml:space="preserve">. </w:t>
      </w:r>
      <w:r w:rsidRPr="00394B48">
        <w:rPr>
          <w:rFonts w:ascii="Times New Roman" w:hAnsi="Times New Roman" w:cs="Times New Roman"/>
          <w:i/>
          <w:noProof/>
        </w:rPr>
        <w:drawing>
          <wp:inline distT="0" distB="0" distL="0" distR="0" wp14:anchorId="69FDF5E1" wp14:editId="6F81560E">
            <wp:extent cx="5937885" cy="1979295"/>
            <wp:effectExtent l="0" t="0" r="5715" b="1905"/>
            <wp:docPr id="1" name="Picture 1" descr="C:\Users\Zach\AppData\Local\Microsoft\Windows\INetCache\Content.Word\jt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Zach\AppData\Local\Microsoft\Windows\INetCache\Content.Word\jt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62C7">
        <w:rPr>
          <w:rFonts w:ascii="Times New Roman" w:hAnsi="Times New Roman" w:cs="Times New Roman"/>
        </w:rPr>
        <w:br w:type="page"/>
      </w:r>
    </w:p>
    <w:p w14:paraId="3B46443C" w14:textId="37E78CF9" w:rsidR="00204786" w:rsidRDefault="00570EFA" w:rsidP="00570EFA">
      <w:pPr>
        <w:rPr>
          <w:rFonts w:ascii="Times New Roman" w:hAnsi="Times New Roman" w:cs="Times New Roman"/>
          <w:sz w:val="20"/>
          <w:szCs w:val="20"/>
        </w:rPr>
      </w:pPr>
      <w:r w:rsidRPr="00394B4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</w:t>
      </w:r>
      <w:r w:rsidR="00A10108">
        <w:rPr>
          <w:rFonts w:ascii="Times New Roman" w:hAnsi="Times New Roman" w:cs="Times New Roman"/>
          <w:b/>
          <w:sz w:val="20"/>
          <w:szCs w:val="20"/>
        </w:rPr>
        <w:t>S3</w:t>
      </w:r>
      <w:r w:rsidRPr="00394B4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394B48">
        <w:rPr>
          <w:rFonts w:ascii="Times New Roman" w:hAnsi="Times New Roman" w:cs="Times New Roman"/>
          <w:sz w:val="20"/>
          <w:szCs w:val="20"/>
        </w:rPr>
        <w:t xml:space="preserve">Top 100 sites with highest probability of Zika virus transmission in the Americas </w:t>
      </w:r>
      <w:r w:rsidR="002A232A">
        <w:rPr>
          <w:rFonts w:ascii="Times New Roman" w:hAnsi="Times New Roman" w:cs="Times New Roman"/>
          <w:sz w:val="20"/>
          <w:szCs w:val="20"/>
        </w:rPr>
        <w:t xml:space="preserve">in 2017 </w:t>
      </w:r>
      <w:r w:rsidRPr="00394B48">
        <w:rPr>
          <w:rFonts w:ascii="Times New Roman" w:hAnsi="Times New Roman" w:cs="Times New Roman"/>
          <w:sz w:val="20"/>
          <w:szCs w:val="20"/>
        </w:rPr>
        <w:t xml:space="preserve">identified by the global and epidemic mobility model (GLEAM) ranked by average site-level incidence </w:t>
      </w:r>
      <w:r w:rsidR="007B7007">
        <w:rPr>
          <w:rFonts w:ascii="Times New Roman" w:hAnsi="Times New Roman" w:cs="Times New Roman"/>
          <w:sz w:val="20"/>
          <w:szCs w:val="20"/>
        </w:rPr>
        <w:t xml:space="preserve">of </w:t>
      </w:r>
      <w:r w:rsidR="004D1DFB">
        <w:rPr>
          <w:rFonts w:ascii="Times New Roman" w:hAnsi="Times New Roman" w:cs="Times New Roman"/>
          <w:sz w:val="20"/>
          <w:szCs w:val="20"/>
        </w:rPr>
        <w:t>infection</w:t>
      </w:r>
      <w:r w:rsidR="004D1DFB" w:rsidRPr="00394B48">
        <w:rPr>
          <w:rFonts w:ascii="Times New Roman" w:hAnsi="Times New Roman" w:cs="Times New Roman"/>
          <w:sz w:val="20"/>
          <w:szCs w:val="20"/>
        </w:rPr>
        <w:t xml:space="preserve"> </w:t>
      </w:r>
      <w:r w:rsidRPr="00394B48">
        <w:rPr>
          <w:rFonts w:ascii="Times New Roman" w:hAnsi="Times New Roman" w:cs="Times New Roman"/>
          <w:sz w:val="20"/>
          <w:szCs w:val="20"/>
        </w:rPr>
        <w:t xml:space="preserve">across all simulated outbreaks. </w:t>
      </w:r>
    </w:p>
    <w:p w14:paraId="42E58B0C" w14:textId="28074DF4" w:rsidR="00051D01" w:rsidRPr="00570EFA" w:rsidRDefault="00570EFA" w:rsidP="00570EFA">
      <w:pPr>
        <w:rPr>
          <w:rFonts w:ascii="Times New Roman" w:hAnsi="Times New Roman" w:cs="Times New Roman"/>
          <w:b/>
          <w:sz w:val="20"/>
          <w:szCs w:val="20"/>
        </w:rPr>
      </w:pPr>
      <w:r w:rsidRPr="00394B4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9F2C409" wp14:editId="0F438EB8">
            <wp:extent cx="4127500" cy="3657600"/>
            <wp:effectExtent l="0" t="0" r="6350" b="0"/>
            <wp:docPr id="6" name="Picture 6" descr="o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o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1D01" w:rsidRPr="00394B4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Style w:val="PlainTable5"/>
        <w:tblW w:w="592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89"/>
        <w:gridCol w:w="1872"/>
        <w:gridCol w:w="1968"/>
      </w:tblGrid>
      <w:tr w:rsidR="00755927" w:rsidRPr="00394B48" w14:paraId="12ADF0B1" w14:textId="77777777" w:rsidTr="00B24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29" w:type="dxa"/>
            <w:gridSpan w:val="3"/>
            <w:tcBorders>
              <w:bottom w:val="single" w:sz="8" w:space="0" w:color="auto"/>
            </w:tcBorders>
            <w:noWrap/>
          </w:tcPr>
          <w:p w14:paraId="233711AD" w14:textId="385C1023" w:rsidR="00755927" w:rsidRPr="00394B48" w:rsidRDefault="00755927" w:rsidP="0015739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</w:rPr>
              <w:lastRenderedPageBreak/>
              <w:t xml:space="preserve">Table S1. </w:t>
            </w:r>
            <w:r w:rsidRPr="00394B48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Top 100 sites in the Americas with the highest projected Zika virus transmission probability and infection rates </w:t>
            </w:r>
            <w:r w:rsidR="00157393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in 2017 </w:t>
            </w:r>
            <w:r w:rsidRPr="00394B48">
              <w:rPr>
                <w:rFonts w:ascii="Times New Roman" w:hAnsi="Times New Roman" w:cs="Times New Roman"/>
                <w:i w:val="0"/>
                <w:sz w:val="20"/>
                <w:szCs w:val="20"/>
              </w:rPr>
              <w:t>from the global epidemic and mobility model</w:t>
            </w:r>
            <w:r w:rsidRPr="00394B4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r w:rsidR="00C17200" w:rsidRPr="00394B48">
              <w:rPr>
                <w:rFonts w:ascii="Times New Roman" w:hAnsi="Times New Roman" w:cs="Times New Roman"/>
                <w:i w:val="0"/>
                <w:sz w:val="20"/>
                <w:szCs w:val="20"/>
              </w:rPr>
              <w:t>(GLEAM)</w:t>
            </w:r>
            <w:r w:rsidR="00BE6BF5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a</w:t>
            </w:r>
            <w:r w:rsidR="00204786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</w:t>
            </w:r>
          </w:p>
        </w:tc>
      </w:tr>
      <w:tr w:rsidR="00755927" w:rsidRPr="00394B48" w14:paraId="22426AA1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single" w:sz="8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35F77DC9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2A1466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017F5EE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</w:tr>
      <w:tr w:rsidR="00755927" w:rsidRPr="00394B48" w14:paraId="2CB99E33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69015AAF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Belmopan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400CE40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yo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DF575EB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</w:tr>
      <w:tr w:rsidR="00755927" w:rsidRPr="00394B48" w14:paraId="63EF01D2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7F6DE98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Rurrenabaque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4C665C8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Paz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A3B6719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</w:tr>
      <w:tr w:rsidR="00755927" w:rsidRPr="00394B48" w14:paraId="3AF2E80A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325CA07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uerto Suarez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BC4483C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413E987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</w:tr>
      <w:tr w:rsidR="00755927" w:rsidRPr="00394B48" w14:paraId="3CDA89B6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3BC9530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Yacuib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4B405D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ij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950D3C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</w:tr>
      <w:tr w:rsidR="00755927" w:rsidRPr="00394B48" w14:paraId="35B2FBF2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6E1D8F8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Alta Florest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14D715E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30303BB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755927" w:rsidRPr="00394B48" w14:paraId="0DD37CCF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E7832AE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Belo Horizonte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43D06C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43A5B75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755927" w:rsidRPr="00394B48" w14:paraId="09AEF714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0567DADC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Ipating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C43CC3C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FFF2157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755927" w:rsidRPr="00394B48" w14:paraId="2D657B35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8496008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ao Joao del Rei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1F5DB5C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FED4B0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755927" w:rsidRPr="00394B48" w14:paraId="259F3311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934644A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Varginh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9F84206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409C389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755927" w:rsidRPr="00394B48" w14:paraId="7E1A08C0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776D3E9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Resende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4AC8F73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B0807A4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755927" w:rsidRPr="00394B48" w14:paraId="67E54B96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47CE966D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ampina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B6DA3FF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o Paul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83943A8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755927" w:rsidRPr="00394B48" w14:paraId="7D6D64B8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291A53D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ao Jose Dos Campo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87CF6A5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o Paul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D0ED77B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755927" w:rsidRPr="00394B48" w14:paraId="1407C2C9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8BDDB48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ao Paul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6923D7C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o Paul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34DA034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755927" w:rsidRPr="00394B48" w14:paraId="6B5D48C5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08C84EF9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Apartad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78A518B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06705FB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2581CF29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4BD9E8E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edelli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2978AA7E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53175D3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28975D29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FF51183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Barranquill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7ADC293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00E887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6FB2A842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51DDAC62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artagen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02B182C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ar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04B3164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52F7DAAD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3EDF180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ereir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A56895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da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4E010F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4825853B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098CFDEF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opaya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0F68090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0BAEB369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22ED7888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27515B7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Valledupar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0CEF794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ar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EFCCA65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762B20C5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0B35CC35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Bahia Solan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29E7B5B8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c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9330A9E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7692BD8F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F950971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Nuqui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3983933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c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1D72AD3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53F30974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67F2024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Quibd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600F566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c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DD30851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166ECED9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DBE9510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onteri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3694C33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dob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99CFBA5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29473E64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4020F82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Riohach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E19BC4D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Guajir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C59BA27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400089A8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D313C19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anta Mart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4DB66A5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dalen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FFDA06E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44BEA6A9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FADC8DF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Guapi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90000DA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iñ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02DB67E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28960FF5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10C85A6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Ipiale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8700C7E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iñ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D9C19C9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2580B1A4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FEEFEFA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ast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2EB86F8C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iñ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49C2692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330C8E54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552BAB21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umac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75106EE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iñ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A838831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5D0FB0DF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03BCEDC8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oco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1FACD27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umay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0D9D0D30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06566759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E0141F7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uerto Asi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14C6A3C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umay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B9460E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795C4F1B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BC76453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orozal (CO)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6B609752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e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39A1674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</w:tr>
      <w:tr w:rsidR="00755927" w:rsidRPr="00394B48" w14:paraId="539399C4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553BF75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8E4E70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 Paul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0811871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</w:t>
            </w:r>
          </w:p>
        </w:tc>
      </w:tr>
      <w:tr w:rsidR="00755927" w:rsidRPr="00394B48" w14:paraId="3BB39358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07ED190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antiag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C3A6796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iag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7A4E35F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</w:tr>
      <w:tr w:rsidR="00755927" w:rsidRPr="00394B48" w14:paraId="765018A3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3287D05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aca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35111C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mboraz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08245EA8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6F966412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9CE1B99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anta Rosa (EC)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305BC7B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Or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E1CBD49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10769530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789FC79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Esmeralda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3A7AA91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meralda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24732D9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208395BF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0460A8F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Guayaquil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A0FEBAA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ya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FD098D3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084DC0EA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314719D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ulca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2577AD6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babur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11045AD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28A97536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9EE73ED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ant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BE2174D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bi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BA4B465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362757C7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08026F76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en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607AC959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18B401C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0082A715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E5F2C76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oc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4396310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llan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89A3F7E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61A144C1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F509018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Quit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0B4BCC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hinch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0BB6F14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4B3D0D25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02D78EF0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Lago Agri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2293331A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umbio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041C42D8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2E46F18C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002E1285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Latacung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2893623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gurahu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4EE8A92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755927" w:rsidRPr="00394B48" w14:paraId="6E8633BA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2AD5EB3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an Salvador (SV)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016E6E0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Salvador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09A3DDF2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Salvador</w:t>
            </w:r>
          </w:p>
        </w:tc>
      </w:tr>
      <w:tr w:rsidR="00755927" w:rsidRPr="00394B48" w14:paraId="58384164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D7B5183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ointe-a-Pitre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6EF2E86D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se-Terre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7CB95A1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deloupe</w:t>
            </w:r>
          </w:p>
        </w:tc>
      </w:tr>
      <w:tr w:rsidR="00755927" w:rsidRPr="00394B48" w14:paraId="58192564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01317592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Guatemala City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61780627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490F523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</w:tr>
      <w:tr w:rsidR="00755927" w:rsidRPr="00394B48" w14:paraId="061F3A15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57BC59D3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Flore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6FCECE1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en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BC52B69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</w:tr>
      <w:tr w:rsidR="00755927" w:rsidRPr="00394B48" w14:paraId="31AB398B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703F07F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Guanaj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6D2E332B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06DDC5A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</w:tr>
      <w:tr w:rsidR="00755927" w:rsidRPr="00394B48" w14:paraId="6725CB44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0CB62F7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an Pedro Sul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65A04C8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1A5F7F1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</w:tr>
      <w:tr w:rsidR="00755927" w:rsidRPr="00394B48" w14:paraId="77F87CD8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FF3CD11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lastRenderedPageBreak/>
              <w:t>Puerto Lempir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70EC517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cias a Dio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CABDADF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</w:tr>
      <w:tr w:rsidR="00755927" w:rsidRPr="00394B48" w14:paraId="310F2DFA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2DA5086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Roata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C4FE770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nch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006EADD3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</w:tr>
      <w:tr w:rsidR="00755927" w:rsidRPr="00394B48" w14:paraId="6FC941D6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E639DC0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Kingston (JM)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EA78A22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 Catherine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C6AFF19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aica</w:t>
            </w:r>
          </w:p>
        </w:tc>
      </w:tr>
      <w:tr w:rsidR="00755927" w:rsidRPr="00394B48" w14:paraId="68230E69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6EFB431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La Paz (MX)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4E0829D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ja California Sur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3FF671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6EF43E07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3ECB44D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an Jose Cab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ACDC5DD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ja California Sur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32C8B99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17C5DB54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AFC7D64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apachul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3634011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apa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019DA4B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4D5FA37A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C7BD1E0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uxtla Gutierrez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52F51BB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apa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35F62D8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03DEFC93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90F6333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olim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E5D7A3D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im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327406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246AA878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C8C539E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Guadalajar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E70A16D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isc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1EDA1F2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4D3A41CA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ACDB81F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anzanillo (MX)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11D3D6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isc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9C95E7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5E2A34CE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4EFAC98F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uerto Vallart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613515D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isc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E250B2B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22FD7165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438A7EB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Lazaro Cardena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C8E971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oacan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548554E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019DBD24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FF40448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Uruapa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F554121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oacan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04B07C50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65F6B86C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B6DCAC6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epic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E08C65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yarit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1AE476C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7434A80C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450DFE4C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onterrey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4E17523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evo Leon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8579D27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29305ADE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31FCE1F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Huatulc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1633352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xac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58C0F36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29F5B5FD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F1ABEBB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Oaxac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013DBBD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xac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4E17FEF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70F9425D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52537AF4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uerto Escondid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67A0B44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xac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B323A74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5A00F950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573DBE7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ancu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68C7F8F8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ana Ro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AA729F1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10BC14A5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2694814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hetumal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BFF152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ana Ro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3DC97E6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01C68043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1A70B95D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uliaca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183D9D5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alo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A48B14B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42FFA9B3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733410A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Los Mochi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452E70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alo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B764346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00FC0686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51E06A0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azatla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BF116B8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alo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B016E93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770C40C4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5F9305BD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iudad Obrego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2650134E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or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9016F00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48CF3361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C1DA361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Hermosill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811839A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or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2F269BD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02CE25DE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4FF2E129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Villahermos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3B4C254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asc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88FE19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3C42A37F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98F581E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iudad Victori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B343FA8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aulipa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E7AE8D3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47E093C3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387057E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Jalap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DEAA21E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cruz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D5A2F9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7FCEBFE7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0D918CDD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inatitla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23D5B8C7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cruz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91E7080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0E5F30E3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9A50637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ampic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AEC4B38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cruz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60E51A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719364BE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4E3374C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Veracruz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BCD5FB6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cruz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0DDA1C2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755927" w:rsidRPr="00394B48" w14:paraId="6D9FF935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E8CC1FD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anagu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8FACF3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u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08EC55B0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</w:tr>
      <w:tr w:rsidR="00755927" w:rsidRPr="00394B48" w14:paraId="32442AC9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D284FE7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Bocas del Tor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E8E2F40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cas del Tor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FB79E64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</w:tr>
      <w:tr w:rsidR="00755927" w:rsidRPr="00394B48" w14:paraId="3F5E6D24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C2A2D4B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David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9189300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riqui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3ECC5179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</w:tr>
      <w:tr w:rsidR="00755927" w:rsidRPr="00394B48" w14:paraId="7882BCCB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48DE448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iudad del Este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27B6EB4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o Paran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0452D359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</w:tr>
      <w:tr w:rsidR="00755927" w:rsidRPr="00394B48" w14:paraId="029D5F85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4A91B22E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Asuncion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26D610E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93147D4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</w:tr>
      <w:tr w:rsidR="00755927" w:rsidRPr="00394B48" w14:paraId="3A0D36DE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A661A13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6A0343E9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1A513FE7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755927" w:rsidRPr="00394B48" w14:paraId="670C7B68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7FEB419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alar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714FE790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1738044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755927" w:rsidRPr="00394B48" w14:paraId="314566A4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64E7224A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arapoto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121B651A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Martin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40023F5B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755927" w:rsidRPr="00394B48" w14:paraId="17D8DAAF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4E7F8096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umbe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C74E09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be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AD9FD5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755927" w:rsidRPr="00394B48" w14:paraId="38813E15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754A2A96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ucallp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950B37B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yali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8023A3E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755927" w:rsidRPr="00394B48" w14:paraId="1B87C2A2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51377223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Vieque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57227FA1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jard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187384D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rto Rico</w:t>
            </w:r>
          </w:p>
        </w:tc>
      </w:tr>
      <w:tr w:rsidR="00755927" w:rsidRPr="00394B48" w14:paraId="73E1E216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42428077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an Juan (PR)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0C47373D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ynab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231EE91E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rto Rico</w:t>
            </w:r>
          </w:p>
        </w:tc>
      </w:tr>
      <w:tr w:rsidR="00755927" w:rsidRPr="00394B48" w14:paraId="577B7BBB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BAB5D0E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Barinas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381DADB0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nas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59D1D5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</w:tr>
      <w:tr w:rsidR="00755927" w:rsidRPr="00394B48" w14:paraId="7425550A" w14:textId="77777777" w:rsidTr="00C860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374688B4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El Vigi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27F73E14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d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53155331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</w:tr>
      <w:tr w:rsidR="00755927" w:rsidRPr="00394B48" w14:paraId="5E601AA8" w14:textId="77777777" w:rsidTr="00C8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573C6375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erida (VE)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42C05F0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da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690ACCCF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</w:tr>
      <w:tr w:rsidR="00755927" w:rsidRPr="00394B48" w14:paraId="0E144D95" w14:textId="77777777" w:rsidTr="00DC1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right w:val="none" w:sz="0" w:space="0" w:color="auto"/>
            </w:tcBorders>
            <w:noWrap/>
            <w:hideMark/>
          </w:tcPr>
          <w:p w14:paraId="27EB89BB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Valera</w:t>
            </w:r>
          </w:p>
        </w:tc>
        <w:tc>
          <w:tcPr>
            <w:tcW w:w="1872" w:type="dxa"/>
            <w:shd w:val="clear" w:color="auto" w:fill="FFFFFF" w:themeFill="background1"/>
            <w:noWrap/>
            <w:hideMark/>
          </w:tcPr>
          <w:p w14:paraId="120F9797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jillo</w:t>
            </w:r>
          </w:p>
        </w:tc>
        <w:tc>
          <w:tcPr>
            <w:tcW w:w="1968" w:type="dxa"/>
            <w:shd w:val="clear" w:color="auto" w:fill="FFFFFF" w:themeFill="background1"/>
            <w:noWrap/>
            <w:hideMark/>
          </w:tcPr>
          <w:p w14:paraId="7B37285C" w14:textId="77777777" w:rsidR="00755927" w:rsidRPr="00394B48" w:rsidRDefault="00755927" w:rsidP="00B2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</w:tr>
      <w:tr w:rsidR="00755927" w:rsidRPr="00394B48" w14:paraId="6D213499" w14:textId="77777777" w:rsidTr="00DC1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bottom w:val="single" w:sz="8" w:space="0" w:color="auto"/>
              <w:right w:val="none" w:sz="0" w:space="0" w:color="auto"/>
            </w:tcBorders>
            <w:noWrap/>
            <w:hideMark/>
          </w:tcPr>
          <w:p w14:paraId="3BF0FFDB" w14:textId="77777777" w:rsidR="00755927" w:rsidRPr="00394B48" w:rsidRDefault="00755927" w:rsidP="00B241F2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t Croix Island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27944D47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68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7F6552AA" w14:textId="77777777" w:rsidR="00755927" w:rsidRPr="00394B48" w:rsidRDefault="00755927" w:rsidP="00B2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Islands (U.S.)</w:t>
            </w:r>
          </w:p>
        </w:tc>
      </w:tr>
      <w:tr w:rsidR="00BE6BF5" w:rsidRPr="00394B48" w14:paraId="245030E0" w14:textId="77777777" w:rsidTr="00DC1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gridSpan w:val="3"/>
            <w:tcBorders>
              <w:top w:val="single" w:sz="8" w:space="0" w:color="auto"/>
              <w:right w:val="none" w:sz="0" w:space="0" w:color="auto"/>
            </w:tcBorders>
            <w:noWrap/>
          </w:tcPr>
          <w:p w14:paraId="63E35C13" w14:textId="174CCA6A" w:rsidR="00BE6BF5" w:rsidRPr="00394B48" w:rsidRDefault="00BE6BF5" w:rsidP="00DC1CE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="00DC1CEB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he site names listed are the largest urban areas associated with the geographic grids used by GLEAM. For example, Belmopan may include areas outside the urban center.</w:t>
            </w:r>
          </w:p>
        </w:tc>
      </w:tr>
    </w:tbl>
    <w:p w14:paraId="484C7B41" w14:textId="0DF43A4D" w:rsidR="00755927" w:rsidRPr="00394B48" w:rsidRDefault="00755927" w:rsidP="00755927">
      <w:pPr>
        <w:rPr>
          <w:rFonts w:ascii="Times New Roman" w:hAnsi="Times New Roman" w:cs="Times New Roman"/>
        </w:rPr>
      </w:pPr>
      <w:r w:rsidRPr="00394B48">
        <w:rPr>
          <w:rFonts w:ascii="Times New Roman" w:hAnsi="Times New Roman" w:cs="Times New Roman"/>
        </w:rPr>
        <w:br w:type="page"/>
      </w:r>
    </w:p>
    <w:tbl>
      <w:tblPr>
        <w:tblStyle w:val="GridTable1Light-Accent3"/>
        <w:tblW w:w="8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839"/>
        <w:gridCol w:w="1164"/>
        <w:gridCol w:w="1259"/>
        <w:gridCol w:w="1164"/>
        <w:gridCol w:w="1105"/>
      </w:tblGrid>
      <w:tr w:rsidR="002A5475" w:rsidRPr="00394B48" w14:paraId="2933E79D" w14:textId="77777777" w:rsidTr="000F7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1" w:type="dxa"/>
            <w:gridSpan w:val="6"/>
            <w:tcBorders>
              <w:bottom w:val="single" w:sz="8" w:space="0" w:color="auto"/>
            </w:tcBorders>
            <w:noWrap/>
          </w:tcPr>
          <w:p w14:paraId="57566A2B" w14:textId="62C7A5C3" w:rsidR="002A5475" w:rsidRPr="00394B48" w:rsidRDefault="002A5475" w:rsidP="002F41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2.</w:t>
            </w:r>
            <w:r w:rsidRPr="00394B4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ummary statistics for top ten sites with highest Zika virus transmission probability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 2017 </w:t>
            </w:r>
            <w:r w:rsidRPr="00394B48">
              <w:rPr>
                <w:rFonts w:ascii="Times New Roman" w:hAnsi="Times New Roman" w:cs="Times New Roman"/>
                <w:b w:val="0"/>
                <w:sz w:val="20"/>
                <w:szCs w:val="20"/>
              </w:rPr>
              <w:t>ranked by an equal weight, combined score of the other ranking methods (average site-level incidence</w:t>
            </w:r>
            <w:r w:rsidR="007B700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f </w:t>
            </w:r>
            <w:r w:rsidR="002F41C5">
              <w:rPr>
                <w:rFonts w:ascii="Times New Roman" w:hAnsi="Times New Roman" w:cs="Times New Roman"/>
                <w:b w:val="0"/>
                <w:sz w:val="20"/>
                <w:szCs w:val="20"/>
              </w:rPr>
              <w:t>infection</w:t>
            </w:r>
            <w:r w:rsidRPr="00394B48">
              <w:rPr>
                <w:rFonts w:ascii="Times New Roman" w:hAnsi="Times New Roman" w:cs="Times New Roman"/>
                <w:b w:val="0"/>
                <w:sz w:val="20"/>
                <w:szCs w:val="20"/>
              </w:rPr>
              <w:t>, median site-level incidence, probability of exceeding 1% site-level incidence)</w:t>
            </w:r>
          </w:p>
        </w:tc>
      </w:tr>
      <w:tr w:rsidR="002A5475" w:rsidRPr="00394B48" w14:paraId="4BA56D12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10EEF2DF" w14:textId="77777777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839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39E808CA" w14:textId="77777777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15A5F491" w14:textId="77777777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268F4EDB" w14:textId="77777777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site-level incidence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62D0E539" w14:textId="7179842C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site-level incidence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02F6A85B" w14:textId="77777777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ility of &gt;1% of site-level incidence</w:t>
            </w:r>
          </w:p>
        </w:tc>
      </w:tr>
      <w:tr w:rsidR="002A5475" w:rsidRPr="00394B48" w14:paraId="0DB864DC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456265B" w14:textId="65BFDECE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ago Agr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80A413C" w14:textId="24B89AF4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umbios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</w:tcPr>
          <w:p w14:paraId="5C755BE8" w14:textId="50EB6BFC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bottom"/>
          </w:tcPr>
          <w:p w14:paraId="3301F7F0" w14:textId="5F8650E8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</w:tcPr>
          <w:p w14:paraId="6D9177DE" w14:textId="67426254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0B07D02" w14:textId="6E798AD4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</w:tr>
      <w:tr w:rsidR="002A5475" w:rsidRPr="00394B48" w14:paraId="3B5B59EC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6020910" w14:textId="0E8719DA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ca</w:t>
            </w:r>
          </w:p>
        </w:tc>
        <w:tc>
          <w:tcPr>
            <w:tcW w:w="0" w:type="auto"/>
            <w:noWrap/>
            <w:vAlign w:val="bottom"/>
          </w:tcPr>
          <w:p w14:paraId="4722988B" w14:textId="040074F2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ellana</w:t>
            </w:r>
          </w:p>
        </w:tc>
        <w:tc>
          <w:tcPr>
            <w:tcW w:w="1164" w:type="dxa"/>
            <w:noWrap/>
            <w:vAlign w:val="bottom"/>
          </w:tcPr>
          <w:p w14:paraId="1542FA1E" w14:textId="43B47DD9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259" w:type="dxa"/>
            <w:noWrap/>
            <w:vAlign w:val="bottom"/>
          </w:tcPr>
          <w:p w14:paraId="2C301789" w14:textId="3A311E17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64" w:type="dxa"/>
            <w:noWrap/>
            <w:vAlign w:val="bottom"/>
          </w:tcPr>
          <w:p w14:paraId="4C03A0CF" w14:textId="2E80568C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noWrap/>
            <w:vAlign w:val="bottom"/>
          </w:tcPr>
          <w:p w14:paraId="423D0E53" w14:textId="6739B98F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2A5475" w:rsidRPr="00394B48" w14:paraId="4769BD8B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A958F6C" w14:textId="43E12010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smeraldas</w:t>
            </w:r>
          </w:p>
        </w:tc>
        <w:tc>
          <w:tcPr>
            <w:tcW w:w="0" w:type="auto"/>
            <w:noWrap/>
            <w:vAlign w:val="bottom"/>
          </w:tcPr>
          <w:p w14:paraId="16ABF02A" w14:textId="1565C495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eraldas</w:t>
            </w:r>
          </w:p>
        </w:tc>
        <w:tc>
          <w:tcPr>
            <w:tcW w:w="1164" w:type="dxa"/>
            <w:noWrap/>
            <w:vAlign w:val="bottom"/>
          </w:tcPr>
          <w:p w14:paraId="5D292B23" w14:textId="54FB358C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259" w:type="dxa"/>
            <w:noWrap/>
            <w:vAlign w:val="bottom"/>
          </w:tcPr>
          <w:p w14:paraId="3FBB2FBB" w14:textId="37B0F192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64" w:type="dxa"/>
            <w:noWrap/>
            <w:vAlign w:val="bottom"/>
          </w:tcPr>
          <w:p w14:paraId="0B22FB8B" w14:textId="4A9B5BE5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noWrap/>
            <w:vAlign w:val="bottom"/>
          </w:tcPr>
          <w:p w14:paraId="5818B878" w14:textId="25EFFFC3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2A5475" w:rsidRPr="00394B48" w14:paraId="34727DD8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E995131" w14:textId="6F975F5B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os Mochis</w:t>
            </w:r>
          </w:p>
        </w:tc>
        <w:tc>
          <w:tcPr>
            <w:tcW w:w="0" w:type="auto"/>
            <w:noWrap/>
            <w:vAlign w:val="bottom"/>
          </w:tcPr>
          <w:p w14:paraId="1ACC9A85" w14:textId="28D01722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aloa</w:t>
            </w:r>
          </w:p>
        </w:tc>
        <w:tc>
          <w:tcPr>
            <w:tcW w:w="1164" w:type="dxa"/>
            <w:noWrap/>
            <w:vAlign w:val="bottom"/>
          </w:tcPr>
          <w:p w14:paraId="3650B25D" w14:textId="6DF0D8D8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259" w:type="dxa"/>
            <w:noWrap/>
            <w:vAlign w:val="bottom"/>
          </w:tcPr>
          <w:p w14:paraId="73E339A6" w14:textId="3E0A30B4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64" w:type="dxa"/>
            <w:noWrap/>
            <w:vAlign w:val="bottom"/>
          </w:tcPr>
          <w:p w14:paraId="6F27894B" w14:textId="6DE19982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noWrap/>
            <w:vAlign w:val="bottom"/>
          </w:tcPr>
          <w:p w14:paraId="5ACAE2FA" w14:textId="40709E18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2A5475" w:rsidRPr="00394B48" w14:paraId="5CA53CF4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75285F6" w14:textId="7FD1F1DB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mbes</w:t>
            </w:r>
          </w:p>
        </w:tc>
        <w:tc>
          <w:tcPr>
            <w:tcW w:w="0" w:type="auto"/>
            <w:noWrap/>
            <w:vAlign w:val="bottom"/>
          </w:tcPr>
          <w:p w14:paraId="23E9F494" w14:textId="6E5C55D4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bes</w:t>
            </w:r>
          </w:p>
        </w:tc>
        <w:tc>
          <w:tcPr>
            <w:tcW w:w="1164" w:type="dxa"/>
            <w:noWrap/>
            <w:vAlign w:val="bottom"/>
          </w:tcPr>
          <w:p w14:paraId="61588CCF" w14:textId="5C749D0D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259" w:type="dxa"/>
            <w:noWrap/>
            <w:vAlign w:val="bottom"/>
          </w:tcPr>
          <w:p w14:paraId="3FBDB783" w14:textId="3B0210FB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64" w:type="dxa"/>
            <w:noWrap/>
            <w:vAlign w:val="bottom"/>
          </w:tcPr>
          <w:p w14:paraId="6C35EA4A" w14:textId="4325723E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  <w:noWrap/>
            <w:vAlign w:val="bottom"/>
          </w:tcPr>
          <w:p w14:paraId="6B6A0095" w14:textId="25BE0697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2A5475" w:rsidRPr="00394B48" w14:paraId="679121E1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A203AFA" w14:textId="1F3B03B2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0" w:type="auto"/>
            <w:noWrap/>
            <w:vAlign w:val="bottom"/>
          </w:tcPr>
          <w:p w14:paraId="51835698" w14:textId="2651790D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1164" w:type="dxa"/>
            <w:noWrap/>
            <w:vAlign w:val="bottom"/>
          </w:tcPr>
          <w:p w14:paraId="369DF3E4" w14:textId="220C8609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259" w:type="dxa"/>
            <w:noWrap/>
            <w:vAlign w:val="bottom"/>
          </w:tcPr>
          <w:p w14:paraId="3D1EC042" w14:textId="0B2D13AD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64" w:type="dxa"/>
            <w:noWrap/>
            <w:vAlign w:val="bottom"/>
          </w:tcPr>
          <w:p w14:paraId="5FC26743" w14:textId="6E04700E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noWrap/>
            <w:vAlign w:val="bottom"/>
          </w:tcPr>
          <w:p w14:paraId="40005386" w14:textId="6395E326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2A5475" w:rsidRPr="00394B48" w14:paraId="4B2F7914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5CDABA6" w14:textId="6D1FA82E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lara</w:t>
            </w:r>
          </w:p>
        </w:tc>
        <w:tc>
          <w:tcPr>
            <w:tcW w:w="0" w:type="auto"/>
            <w:noWrap/>
            <w:vAlign w:val="bottom"/>
          </w:tcPr>
          <w:p w14:paraId="7E3EE341" w14:textId="49EE0123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1164" w:type="dxa"/>
            <w:noWrap/>
            <w:vAlign w:val="bottom"/>
          </w:tcPr>
          <w:p w14:paraId="4DA140A7" w14:textId="220E9831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259" w:type="dxa"/>
            <w:noWrap/>
            <w:vAlign w:val="bottom"/>
          </w:tcPr>
          <w:p w14:paraId="59CC8C91" w14:textId="1A1B3FF9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64" w:type="dxa"/>
            <w:noWrap/>
            <w:vAlign w:val="bottom"/>
          </w:tcPr>
          <w:p w14:paraId="1739759D" w14:textId="06873292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noWrap/>
            <w:vAlign w:val="bottom"/>
          </w:tcPr>
          <w:p w14:paraId="1261C0D5" w14:textId="55097306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2A5475" w:rsidRPr="00394B48" w14:paraId="33B00E31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744DBF7" w14:textId="057415C4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maco</w:t>
            </w:r>
          </w:p>
        </w:tc>
        <w:tc>
          <w:tcPr>
            <w:tcW w:w="0" w:type="auto"/>
            <w:noWrap/>
            <w:vAlign w:val="bottom"/>
          </w:tcPr>
          <w:p w14:paraId="27B77B8F" w14:textId="6111113D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o</w:t>
            </w:r>
          </w:p>
        </w:tc>
        <w:tc>
          <w:tcPr>
            <w:tcW w:w="1164" w:type="dxa"/>
            <w:noWrap/>
            <w:vAlign w:val="bottom"/>
          </w:tcPr>
          <w:p w14:paraId="450BD4EC" w14:textId="39A237C5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259" w:type="dxa"/>
            <w:noWrap/>
            <w:vAlign w:val="bottom"/>
          </w:tcPr>
          <w:p w14:paraId="3FCF7CE5" w14:textId="587DC2D6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64" w:type="dxa"/>
            <w:noWrap/>
            <w:vAlign w:val="bottom"/>
          </w:tcPr>
          <w:p w14:paraId="15F741F9" w14:textId="3A24EA92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noWrap/>
            <w:vAlign w:val="bottom"/>
          </w:tcPr>
          <w:p w14:paraId="49AAACB2" w14:textId="1D95C4DC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</w:tr>
      <w:tr w:rsidR="002A5475" w:rsidRPr="00394B48" w14:paraId="4B9A8838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41D4C5D" w14:textId="4BBECDF3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iudad del Este</w:t>
            </w:r>
          </w:p>
        </w:tc>
        <w:tc>
          <w:tcPr>
            <w:tcW w:w="0" w:type="auto"/>
            <w:noWrap/>
            <w:vAlign w:val="bottom"/>
          </w:tcPr>
          <w:p w14:paraId="7307481A" w14:textId="148A8155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o Parana</w:t>
            </w:r>
          </w:p>
        </w:tc>
        <w:tc>
          <w:tcPr>
            <w:tcW w:w="1164" w:type="dxa"/>
            <w:noWrap/>
            <w:vAlign w:val="bottom"/>
          </w:tcPr>
          <w:p w14:paraId="7965EFC0" w14:textId="5D7850C3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259" w:type="dxa"/>
            <w:noWrap/>
            <w:vAlign w:val="bottom"/>
          </w:tcPr>
          <w:p w14:paraId="0C23C7EA" w14:textId="0416F14C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64" w:type="dxa"/>
            <w:noWrap/>
            <w:vAlign w:val="bottom"/>
          </w:tcPr>
          <w:p w14:paraId="53B90ECF" w14:textId="7BE2A962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14:paraId="7D79FAE1" w14:textId="439C6CD3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2A5475" w:rsidRPr="00394B48" w14:paraId="634D3279" w14:textId="77777777" w:rsidTr="000F7AC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noWrap/>
            <w:vAlign w:val="bottom"/>
          </w:tcPr>
          <w:p w14:paraId="02689734" w14:textId="380EC9AE" w:rsidR="002A5475" w:rsidRPr="00394B48" w:rsidRDefault="002A5475" w:rsidP="002A54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uerto Lempir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14:paraId="017D449E" w14:textId="25280579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cias a Dios</w:t>
            </w:r>
          </w:p>
        </w:tc>
        <w:tc>
          <w:tcPr>
            <w:tcW w:w="1164" w:type="dxa"/>
            <w:tcBorders>
              <w:bottom w:val="single" w:sz="8" w:space="0" w:color="auto"/>
            </w:tcBorders>
            <w:noWrap/>
            <w:vAlign w:val="bottom"/>
          </w:tcPr>
          <w:p w14:paraId="3DBE00A5" w14:textId="7F5BBBD7" w:rsidR="002A5475" w:rsidRPr="00394B48" w:rsidRDefault="002A5475" w:rsidP="002A5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259" w:type="dxa"/>
            <w:tcBorders>
              <w:bottom w:val="single" w:sz="8" w:space="0" w:color="auto"/>
            </w:tcBorders>
            <w:noWrap/>
            <w:vAlign w:val="bottom"/>
          </w:tcPr>
          <w:p w14:paraId="4DCAE119" w14:textId="09E9871E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64" w:type="dxa"/>
            <w:tcBorders>
              <w:bottom w:val="single" w:sz="8" w:space="0" w:color="auto"/>
            </w:tcBorders>
            <w:noWrap/>
            <w:vAlign w:val="bottom"/>
          </w:tcPr>
          <w:p w14:paraId="7B2A4CDA" w14:textId="65DB13EB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14:paraId="20D3400F" w14:textId="04643B67" w:rsidR="002A5475" w:rsidRPr="00394B48" w:rsidRDefault="002A5475" w:rsidP="002A5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</w:tr>
    </w:tbl>
    <w:p w14:paraId="641E4166" w14:textId="4CF6C458" w:rsidR="007F19EC" w:rsidRDefault="007F19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4264" w:type="dxa"/>
        <w:tblLayout w:type="fixed"/>
        <w:tblLook w:val="04A0" w:firstRow="1" w:lastRow="0" w:firstColumn="1" w:lastColumn="0" w:noHBand="0" w:noVBand="1"/>
      </w:tblPr>
      <w:tblGrid>
        <w:gridCol w:w="828"/>
        <w:gridCol w:w="840"/>
        <w:gridCol w:w="1297"/>
        <w:gridCol w:w="1299"/>
      </w:tblGrid>
      <w:tr w:rsidR="007F19EC" w:rsidRPr="00394B48" w14:paraId="7EF6518A" w14:textId="77777777" w:rsidTr="00E90ECD">
        <w:trPr>
          <w:trHeight w:val="116"/>
        </w:trPr>
        <w:tc>
          <w:tcPr>
            <w:tcW w:w="4264" w:type="dxa"/>
            <w:gridSpan w:val="4"/>
            <w:tcBorders>
              <w:bottom w:val="single" w:sz="8" w:space="0" w:color="auto"/>
            </w:tcBorders>
            <w:shd w:val="clear" w:color="auto" w:fill="auto"/>
          </w:tcPr>
          <w:p w14:paraId="037A1EA5" w14:textId="7573298F" w:rsidR="007F19EC" w:rsidRPr="00394B48" w:rsidRDefault="007F19EC" w:rsidP="00E90E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3</w:t>
            </w:r>
            <w:r w:rsidRPr="00394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394B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ample of the number of participants enrolled from each of five sites for different enrollment strategies (n = 15,000)</w:t>
            </w:r>
          </w:p>
        </w:tc>
      </w:tr>
      <w:tr w:rsidR="007F19EC" w:rsidRPr="00394B48" w14:paraId="1BB38A9C" w14:textId="77777777" w:rsidTr="00E90ECD">
        <w:trPr>
          <w:trHeight w:val="541"/>
        </w:trPr>
        <w:tc>
          <w:tcPr>
            <w:tcW w:w="82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AA324C7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394B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te Rank</w:t>
            </w:r>
            <w:r w:rsidRPr="00394B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8" w:space="0" w:color="auto"/>
            </w:tcBorders>
            <w:vAlign w:val="bottom"/>
          </w:tcPr>
          <w:p w14:paraId="6FC6B3B1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qual across sites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vAlign w:val="bottom"/>
          </w:tcPr>
          <w:p w14:paraId="34E87F7E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oportional to average incidence</w:t>
            </w:r>
          </w:p>
        </w:tc>
        <w:tc>
          <w:tcPr>
            <w:tcW w:w="1299" w:type="dxa"/>
            <w:tcBorders>
              <w:top w:val="single" w:sz="8" w:space="0" w:color="auto"/>
            </w:tcBorders>
            <w:vAlign w:val="bottom"/>
          </w:tcPr>
          <w:p w14:paraId="566FD7B8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Equal + average incidence)/2</w:t>
            </w:r>
          </w:p>
        </w:tc>
      </w:tr>
      <w:tr w:rsidR="007F19EC" w:rsidRPr="00394B48" w14:paraId="09BB475F" w14:textId="77777777" w:rsidTr="00E90ECD">
        <w:trPr>
          <w:trHeight w:val="6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1D93134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</w:tcPr>
          <w:p w14:paraId="14416A04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297" w:type="dxa"/>
            <w:vAlign w:val="bottom"/>
          </w:tcPr>
          <w:p w14:paraId="2C8CD1ED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2</w:t>
            </w:r>
          </w:p>
        </w:tc>
        <w:tc>
          <w:tcPr>
            <w:tcW w:w="1299" w:type="dxa"/>
            <w:vAlign w:val="bottom"/>
          </w:tcPr>
          <w:p w14:paraId="315E4CF6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1</w:t>
            </w:r>
          </w:p>
        </w:tc>
      </w:tr>
      <w:tr w:rsidR="007F19EC" w:rsidRPr="00394B48" w14:paraId="331207BF" w14:textId="77777777" w:rsidTr="00E90ECD">
        <w:trPr>
          <w:trHeight w:val="6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0ADBE5B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</w:tcPr>
          <w:p w14:paraId="546CA7C3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297" w:type="dxa"/>
            <w:vAlign w:val="bottom"/>
          </w:tcPr>
          <w:p w14:paraId="676CC3AC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</w:t>
            </w:r>
          </w:p>
        </w:tc>
        <w:tc>
          <w:tcPr>
            <w:tcW w:w="1299" w:type="dxa"/>
            <w:vAlign w:val="bottom"/>
          </w:tcPr>
          <w:p w14:paraId="529B8389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0</w:t>
            </w:r>
          </w:p>
        </w:tc>
      </w:tr>
      <w:tr w:rsidR="007F19EC" w:rsidRPr="00394B48" w14:paraId="0E4A7888" w14:textId="77777777" w:rsidTr="00E90ECD">
        <w:trPr>
          <w:trHeight w:val="6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BFF038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</w:tcPr>
          <w:p w14:paraId="3F6F7946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297" w:type="dxa"/>
            <w:vAlign w:val="bottom"/>
          </w:tcPr>
          <w:p w14:paraId="328C3F9B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2</w:t>
            </w:r>
          </w:p>
        </w:tc>
        <w:tc>
          <w:tcPr>
            <w:tcW w:w="1299" w:type="dxa"/>
            <w:vAlign w:val="bottom"/>
          </w:tcPr>
          <w:p w14:paraId="4970FA98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6</w:t>
            </w:r>
          </w:p>
        </w:tc>
      </w:tr>
      <w:tr w:rsidR="007F19EC" w:rsidRPr="00394B48" w14:paraId="6D22920F" w14:textId="77777777" w:rsidTr="00E90ECD">
        <w:trPr>
          <w:trHeight w:val="61"/>
        </w:trPr>
        <w:tc>
          <w:tcPr>
            <w:tcW w:w="828" w:type="dxa"/>
            <w:shd w:val="clear" w:color="auto" w:fill="auto"/>
            <w:noWrap/>
            <w:vAlign w:val="bottom"/>
          </w:tcPr>
          <w:p w14:paraId="59FEAEAE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</w:tcPr>
          <w:p w14:paraId="1A8028AC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297" w:type="dxa"/>
            <w:vAlign w:val="bottom"/>
          </w:tcPr>
          <w:p w14:paraId="41A511B2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6</w:t>
            </w:r>
          </w:p>
        </w:tc>
        <w:tc>
          <w:tcPr>
            <w:tcW w:w="1299" w:type="dxa"/>
            <w:vAlign w:val="bottom"/>
          </w:tcPr>
          <w:p w14:paraId="74A4B0E1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3</w:t>
            </w:r>
          </w:p>
        </w:tc>
      </w:tr>
      <w:tr w:rsidR="007F19EC" w:rsidRPr="00394B48" w14:paraId="25DD4216" w14:textId="77777777" w:rsidTr="00E90ECD">
        <w:trPr>
          <w:trHeight w:val="61"/>
        </w:trPr>
        <w:tc>
          <w:tcPr>
            <w:tcW w:w="82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24A400F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vAlign w:val="bottom"/>
          </w:tcPr>
          <w:p w14:paraId="55886DF8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297" w:type="dxa"/>
            <w:tcBorders>
              <w:bottom w:val="single" w:sz="8" w:space="0" w:color="auto"/>
            </w:tcBorders>
            <w:vAlign w:val="bottom"/>
          </w:tcPr>
          <w:p w14:paraId="6DEF99DC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1</w:t>
            </w:r>
          </w:p>
        </w:tc>
        <w:tc>
          <w:tcPr>
            <w:tcW w:w="1299" w:type="dxa"/>
            <w:tcBorders>
              <w:bottom w:val="single" w:sz="8" w:space="0" w:color="auto"/>
            </w:tcBorders>
            <w:vAlign w:val="bottom"/>
          </w:tcPr>
          <w:p w14:paraId="1BEE73CD" w14:textId="77777777" w:rsidR="007F19EC" w:rsidRPr="00394B48" w:rsidRDefault="007F19EC" w:rsidP="00E90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0</w:t>
            </w:r>
          </w:p>
        </w:tc>
      </w:tr>
      <w:tr w:rsidR="007F19EC" w:rsidRPr="00394B48" w14:paraId="24FB8295" w14:textId="77777777" w:rsidTr="00E90ECD">
        <w:trPr>
          <w:trHeight w:val="61"/>
        </w:trPr>
        <w:tc>
          <w:tcPr>
            <w:tcW w:w="4264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3D0BD4" w14:textId="5D7B1EA1" w:rsidR="007F19EC" w:rsidRPr="00394B48" w:rsidRDefault="007F19EC" w:rsidP="003F54A5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ked by average site-level incidence </w:t>
            </w:r>
            <w:r w:rsidR="00F3745D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3F54A5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r w:rsidR="00F3745D"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s simulated outbreaks.</w:t>
            </w:r>
          </w:p>
        </w:tc>
      </w:tr>
    </w:tbl>
    <w:p w14:paraId="503F89C5" w14:textId="679408C4" w:rsidR="009F74BD" w:rsidRPr="00394B48" w:rsidRDefault="009F74BD" w:rsidP="0052602C">
      <w:pPr>
        <w:rPr>
          <w:rFonts w:ascii="Times New Roman" w:hAnsi="Times New Roman" w:cs="Times New Roman"/>
        </w:rPr>
      </w:pPr>
    </w:p>
    <w:sectPr w:rsidR="009F74BD" w:rsidRPr="00394B48" w:rsidSect="00F63EA7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2A876E" w14:textId="77777777" w:rsidR="00D27FA8" w:rsidRDefault="00D27FA8" w:rsidP="00D66D44">
      <w:pPr>
        <w:spacing w:after="0" w:line="240" w:lineRule="auto"/>
      </w:pPr>
      <w:r>
        <w:separator/>
      </w:r>
    </w:p>
  </w:endnote>
  <w:endnote w:type="continuationSeparator" w:id="0">
    <w:p w14:paraId="4BFEE474" w14:textId="77777777" w:rsidR="00D27FA8" w:rsidRDefault="00D27FA8" w:rsidP="00D66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80015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FCC2857" w14:textId="3D090F77" w:rsidR="009F2D91" w:rsidRPr="00EE1F87" w:rsidRDefault="009F2D91">
        <w:pPr>
          <w:pStyle w:val="Footer"/>
          <w:jc w:val="center"/>
          <w:rPr>
            <w:rFonts w:ascii="Times New Roman" w:hAnsi="Times New Roman" w:cs="Times New Roman"/>
          </w:rPr>
        </w:pPr>
        <w:r w:rsidRPr="00EE1F87">
          <w:rPr>
            <w:rFonts w:ascii="Times New Roman" w:hAnsi="Times New Roman" w:cs="Times New Roman"/>
          </w:rPr>
          <w:fldChar w:fldCharType="begin"/>
        </w:r>
        <w:r w:rsidRPr="00EE1F87">
          <w:rPr>
            <w:rFonts w:ascii="Times New Roman" w:hAnsi="Times New Roman" w:cs="Times New Roman"/>
          </w:rPr>
          <w:instrText xml:space="preserve"> PAGE   \* MERGEFORMAT </w:instrText>
        </w:r>
        <w:r w:rsidRPr="00EE1F87">
          <w:rPr>
            <w:rFonts w:ascii="Times New Roman" w:hAnsi="Times New Roman" w:cs="Times New Roman"/>
          </w:rPr>
          <w:fldChar w:fldCharType="separate"/>
        </w:r>
        <w:r w:rsidR="00E811BB">
          <w:rPr>
            <w:rFonts w:ascii="Times New Roman" w:hAnsi="Times New Roman" w:cs="Times New Roman"/>
            <w:noProof/>
          </w:rPr>
          <w:t>1</w:t>
        </w:r>
        <w:r w:rsidRPr="00EE1F8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6BE0ACF" w14:textId="77777777" w:rsidR="009F2D91" w:rsidRDefault="009F2D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9029C" w14:textId="77777777" w:rsidR="00D27FA8" w:rsidRDefault="00D27FA8" w:rsidP="00D66D44">
      <w:pPr>
        <w:spacing w:after="0" w:line="240" w:lineRule="auto"/>
      </w:pPr>
      <w:r>
        <w:separator/>
      </w:r>
    </w:p>
  </w:footnote>
  <w:footnote w:type="continuationSeparator" w:id="0">
    <w:p w14:paraId="0B6D4C08" w14:textId="77777777" w:rsidR="00D27FA8" w:rsidRDefault="00D27FA8" w:rsidP="00D66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1E34E5"/>
    <w:multiLevelType w:val="hybridMultilevel"/>
    <w:tmpl w:val="F192F0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062B7"/>
    <w:multiLevelType w:val="hybridMultilevel"/>
    <w:tmpl w:val="C79A1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92C43"/>
    <w:multiLevelType w:val="hybridMultilevel"/>
    <w:tmpl w:val="222A0386"/>
    <w:lvl w:ilvl="0" w:tplc="F3D604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98123DC"/>
    <w:multiLevelType w:val="hybridMultilevel"/>
    <w:tmpl w:val="FCC22C0C"/>
    <w:lvl w:ilvl="0" w:tplc="9A9617A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p5ss2wcd20tkerwstp9vssdts500s9f9ep&quot;&gt;trials&lt;record-ids&gt;&lt;item&gt;1&lt;/item&gt;&lt;item&gt;2&lt;/item&gt;&lt;item&gt;8&lt;/item&gt;&lt;item&gt;11&lt;/item&gt;&lt;item&gt;12&lt;/item&gt;&lt;item&gt;13&lt;/item&gt;&lt;item&gt;19&lt;/item&gt;&lt;item&gt;21&lt;/item&gt;&lt;item&gt;22&lt;/item&gt;&lt;item&gt;23&lt;/item&gt;&lt;item&gt;25&lt;/item&gt;&lt;/record-ids&gt;&lt;/item&gt;&lt;/Libraries&gt;"/>
  </w:docVars>
  <w:rsids>
    <w:rsidRoot w:val="00592979"/>
    <w:rsid w:val="00001E25"/>
    <w:rsid w:val="00004B8F"/>
    <w:rsid w:val="00004EC1"/>
    <w:rsid w:val="000051FB"/>
    <w:rsid w:val="00006672"/>
    <w:rsid w:val="0000721A"/>
    <w:rsid w:val="000076E9"/>
    <w:rsid w:val="00011CD7"/>
    <w:rsid w:val="000125B3"/>
    <w:rsid w:val="00012BCA"/>
    <w:rsid w:val="00012D86"/>
    <w:rsid w:val="00013AC0"/>
    <w:rsid w:val="00013FF7"/>
    <w:rsid w:val="00014BAD"/>
    <w:rsid w:val="00014E39"/>
    <w:rsid w:val="00016C74"/>
    <w:rsid w:val="000173B4"/>
    <w:rsid w:val="00020CDC"/>
    <w:rsid w:val="000230EB"/>
    <w:rsid w:val="00025681"/>
    <w:rsid w:val="00025B44"/>
    <w:rsid w:val="0003131C"/>
    <w:rsid w:val="00031BF4"/>
    <w:rsid w:val="00032BA3"/>
    <w:rsid w:val="00035356"/>
    <w:rsid w:val="000354A9"/>
    <w:rsid w:val="00035AA0"/>
    <w:rsid w:val="00036A25"/>
    <w:rsid w:val="000423EA"/>
    <w:rsid w:val="00045FF2"/>
    <w:rsid w:val="000460C6"/>
    <w:rsid w:val="000462C7"/>
    <w:rsid w:val="000500C1"/>
    <w:rsid w:val="00051536"/>
    <w:rsid w:val="00051D01"/>
    <w:rsid w:val="000542F0"/>
    <w:rsid w:val="000543FD"/>
    <w:rsid w:val="00054509"/>
    <w:rsid w:val="00055D45"/>
    <w:rsid w:val="000609B3"/>
    <w:rsid w:val="0006398A"/>
    <w:rsid w:val="00063BE7"/>
    <w:rsid w:val="00063F2B"/>
    <w:rsid w:val="00064AF0"/>
    <w:rsid w:val="0006588D"/>
    <w:rsid w:val="00066D07"/>
    <w:rsid w:val="00067BBA"/>
    <w:rsid w:val="00070D22"/>
    <w:rsid w:val="00076358"/>
    <w:rsid w:val="00076CD3"/>
    <w:rsid w:val="00080126"/>
    <w:rsid w:val="00080B19"/>
    <w:rsid w:val="00081D5B"/>
    <w:rsid w:val="00081E59"/>
    <w:rsid w:val="000827B3"/>
    <w:rsid w:val="000834EE"/>
    <w:rsid w:val="000856FC"/>
    <w:rsid w:val="00086F1C"/>
    <w:rsid w:val="00090907"/>
    <w:rsid w:val="00091AAE"/>
    <w:rsid w:val="0009250D"/>
    <w:rsid w:val="000936F0"/>
    <w:rsid w:val="00094204"/>
    <w:rsid w:val="00094AFC"/>
    <w:rsid w:val="00097205"/>
    <w:rsid w:val="00097B00"/>
    <w:rsid w:val="000A14EE"/>
    <w:rsid w:val="000A19F9"/>
    <w:rsid w:val="000A1C5D"/>
    <w:rsid w:val="000A2B9D"/>
    <w:rsid w:val="000B0627"/>
    <w:rsid w:val="000B19DC"/>
    <w:rsid w:val="000B22BC"/>
    <w:rsid w:val="000B3B3F"/>
    <w:rsid w:val="000B5CFD"/>
    <w:rsid w:val="000B655B"/>
    <w:rsid w:val="000B730E"/>
    <w:rsid w:val="000C1AD0"/>
    <w:rsid w:val="000C329A"/>
    <w:rsid w:val="000C7B74"/>
    <w:rsid w:val="000D141B"/>
    <w:rsid w:val="000D1A8E"/>
    <w:rsid w:val="000D30D7"/>
    <w:rsid w:val="000D36AA"/>
    <w:rsid w:val="000D371C"/>
    <w:rsid w:val="000D4131"/>
    <w:rsid w:val="000D4135"/>
    <w:rsid w:val="000D4499"/>
    <w:rsid w:val="000D4B00"/>
    <w:rsid w:val="000D5A51"/>
    <w:rsid w:val="000D6024"/>
    <w:rsid w:val="000D7DE8"/>
    <w:rsid w:val="000E0873"/>
    <w:rsid w:val="000E0A51"/>
    <w:rsid w:val="000E0DD2"/>
    <w:rsid w:val="000E1B0B"/>
    <w:rsid w:val="000E20D0"/>
    <w:rsid w:val="000E3433"/>
    <w:rsid w:val="000E3695"/>
    <w:rsid w:val="000E42C0"/>
    <w:rsid w:val="000E5DF7"/>
    <w:rsid w:val="000E68BA"/>
    <w:rsid w:val="000E7575"/>
    <w:rsid w:val="000F13AC"/>
    <w:rsid w:val="000F1431"/>
    <w:rsid w:val="000F2E8F"/>
    <w:rsid w:val="000F41FD"/>
    <w:rsid w:val="000F45E3"/>
    <w:rsid w:val="000F47FE"/>
    <w:rsid w:val="000F5630"/>
    <w:rsid w:val="000F6B72"/>
    <w:rsid w:val="000F7AC4"/>
    <w:rsid w:val="00100A3C"/>
    <w:rsid w:val="001029B3"/>
    <w:rsid w:val="00104095"/>
    <w:rsid w:val="0010604D"/>
    <w:rsid w:val="00107700"/>
    <w:rsid w:val="001077E5"/>
    <w:rsid w:val="0011025E"/>
    <w:rsid w:val="001114E0"/>
    <w:rsid w:val="00113C91"/>
    <w:rsid w:val="00113F04"/>
    <w:rsid w:val="001149A2"/>
    <w:rsid w:val="001160A6"/>
    <w:rsid w:val="00116902"/>
    <w:rsid w:val="00116EF4"/>
    <w:rsid w:val="001211BC"/>
    <w:rsid w:val="00121ECB"/>
    <w:rsid w:val="00122663"/>
    <w:rsid w:val="0012517D"/>
    <w:rsid w:val="00126297"/>
    <w:rsid w:val="001267BE"/>
    <w:rsid w:val="00127531"/>
    <w:rsid w:val="001276AC"/>
    <w:rsid w:val="00134CD7"/>
    <w:rsid w:val="00135774"/>
    <w:rsid w:val="00136C51"/>
    <w:rsid w:val="00140258"/>
    <w:rsid w:val="00140778"/>
    <w:rsid w:val="00141BCD"/>
    <w:rsid w:val="00141E1A"/>
    <w:rsid w:val="0014200D"/>
    <w:rsid w:val="00142137"/>
    <w:rsid w:val="0014426F"/>
    <w:rsid w:val="00146D97"/>
    <w:rsid w:val="001475C5"/>
    <w:rsid w:val="0015060D"/>
    <w:rsid w:val="0015099D"/>
    <w:rsid w:val="00151BC5"/>
    <w:rsid w:val="00153D0D"/>
    <w:rsid w:val="0015623F"/>
    <w:rsid w:val="001565A2"/>
    <w:rsid w:val="00157393"/>
    <w:rsid w:val="001602DE"/>
    <w:rsid w:val="001626BE"/>
    <w:rsid w:val="00163777"/>
    <w:rsid w:val="00165519"/>
    <w:rsid w:val="00165BE0"/>
    <w:rsid w:val="00166570"/>
    <w:rsid w:val="001668CA"/>
    <w:rsid w:val="001713F7"/>
    <w:rsid w:val="00172873"/>
    <w:rsid w:val="001738E4"/>
    <w:rsid w:val="00173A58"/>
    <w:rsid w:val="00176ABF"/>
    <w:rsid w:val="00177004"/>
    <w:rsid w:val="001800B5"/>
    <w:rsid w:val="0018155F"/>
    <w:rsid w:val="00181C33"/>
    <w:rsid w:val="001836B8"/>
    <w:rsid w:val="00183719"/>
    <w:rsid w:val="00185505"/>
    <w:rsid w:val="00186FF2"/>
    <w:rsid w:val="00192E60"/>
    <w:rsid w:val="001959A3"/>
    <w:rsid w:val="001A0C77"/>
    <w:rsid w:val="001A0C9A"/>
    <w:rsid w:val="001A0CA5"/>
    <w:rsid w:val="001A0E36"/>
    <w:rsid w:val="001A0F12"/>
    <w:rsid w:val="001A0F30"/>
    <w:rsid w:val="001A1B6C"/>
    <w:rsid w:val="001A28CD"/>
    <w:rsid w:val="001A4384"/>
    <w:rsid w:val="001A4460"/>
    <w:rsid w:val="001A45CE"/>
    <w:rsid w:val="001A571F"/>
    <w:rsid w:val="001A695E"/>
    <w:rsid w:val="001A7B18"/>
    <w:rsid w:val="001A7CDC"/>
    <w:rsid w:val="001B01E9"/>
    <w:rsid w:val="001B07B1"/>
    <w:rsid w:val="001B1BD7"/>
    <w:rsid w:val="001B29F6"/>
    <w:rsid w:val="001B2CCF"/>
    <w:rsid w:val="001B3FA3"/>
    <w:rsid w:val="001B5BD7"/>
    <w:rsid w:val="001B5E54"/>
    <w:rsid w:val="001C21F9"/>
    <w:rsid w:val="001C2A56"/>
    <w:rsid w:val="001C4299"/>
    <w:rsid w:val="001C6D9A"/>
    <w:rsid w:val="001C729C"/>
    <w:rsid w:val="001C77B1"/>
    <w:rsid w:val="001D04A3"/>
    <w:rsid w:val="001D0A5C"/>
    <w:rsid w:val="001D1294"/>
    <w:rsid w:val="001D2C73"/>
    <w:rsid w:val="001D397B"/>
    <w:rsid w:val="001D43D8"/>
    <w:rsid w:val="001D5CB1"/>
    <w:rsid w:val="001D6BFD"/>
    <w:rsid w:val="001E01EC"/>
    <w:rsid w:val="001E17CD"/>
    <w:rsid w:val="001E40F9"/>
    <w:rsid w:val="001E4C68"/>
    <w:rsid w:val="001E5567"/>
    <w:rsid w:val="001F0EC1"/>
    <w:rsid w:val="001F2633"/>
    <w:rsid w:val="001F2B70"/>
    <w:rsid w:val="001F7703"/>
    <w:rsid w:val="001F7CFA"/>
    <w:rsid w:val="00202088"/>
    <w:rsid w:val="0020278B"/>
    <w:rsid w:val="002029F0"/>
    <w:rsid w:val="00204786"/>
    <w:rsid w:val="00205035"/>
    <w:rsid w:val="0020549F"/>
    <w:rsid w:val="00205B91"/>
    <w:rsid w:val="0020628E"/>
    <w:rsid w:val="0021033B"/>
    <w:rsid w:val="00212945"/>
    <w:rsid w:val="00213FCB"/>
    <w:rsid w:val="002154BE"/>
    <w:rsid w:val="0021609B"/>
    <w:rsid w:val="00216944"/>
    <w:rsid w:val="00217BCF"/>
    <w:rsid w:val="0022012D"/>
    <w:rsid w:val="0022069A"/>
    <w:rsid w:val="0022091F"/>
    <w:rsid w:val="00220F1E"/>
    <w:rsid w:val="00223104"/>
    <w:rsid w:val="002247BF"/>
    <w:rsid w:val="002252E2"/>
    <w:rsid w:val="0022627B"/>
    <w:rsid w:val="002268C3"/>
    <w:rsid w:val="00226E48"/>
    <w:rsid w:val="00230FA6"/>
    <w:rsid w:val="0023143F"/>
    <w:rsid w:val="00232E6E"/>
    <w:rsid w:val="002332FD"/>
    <w:rsid w:val="00235774"/>
    <w:rsid w:val="00236DC5"/>
    <w:rsid w:val="002370C7"/>
    <w:rsid w:val="00240300"/>
    <w:rsid w:val="002406F4"/>
    <w:rsid w:val="00240EAD"/>
    <w:rsid w:val="00244EFE"/>
    <w:rsid w:val="0024506A"/>
    <w:rsid w:val="002455E1"/>
    <w:rsid w:val="002472BA"/>
    <w:rsid w:val="00247704"/>
    <w:rsid w:val="002505E0"/>
    <w:rsid w:val="002508BC"/>
    <w:rsid w:val="00252CC9"/>
    <w:rsid w:val="00253169"/>
    <w:rsid w:val="00253BE9"/>
    <w:rsid w:val="00253E57"/>
    <w:rsid w:val="00254686"/>
    <w:rsid w:val="00255BE1"/>
    <w:rsid w:val="002565DF"/>
    <w:rsid w:val="00260283"/>
    <w:rsid w:val="00261A90"/>
    <w:rsid w:val="002621FD"/>
    <w:rsid w:val="002641D0"/>
    <w:rsid w:val="0026427E"/>
    <w:rsid w:val="00265662"/>
    <w:rsid w:val="002659AC"/>
    <w:rsid w:val="002661A8"/>
    <w:rsid w:val="00267DE5"/>
    <w:rsid w:val="00270774"/>
    <w:rsid w:val="00271A72"/>
    <w:rsid w:val="0027327B"/>
    <w:rsid w:val="00273865"/>
    <w:rsid w:val="00274AD8"/>
    <w:rsid w:val="002754E2"/>
    <w:rsid w:val="00275AAF"/>
    <w:rsid w:val="00276EB8"/>
    <w:rsid w:val="00280449"/>
    <w:rsid w:val="00280C96"/>
    <w:rsid w:val="0028102F"/>
    <w:rsid w:val="0028105D"/>
    <w:rsid w:val="00281658"/>
    <w:rsid w:val="00282180"/>
    <w:rsid w:val="00283257"/>
    <w:rsid w:val="0028379F"/>
    <w:rsid w:val="002837F8"/>
    <w:rsid w:val="00283A21"/>
    <w:rsid w:val="00285766"/>
    <w:rsid w:val="00285C1B"/>
    <w:rsid w:val="00286363"/>
    <w:rsid w:val="002866D0"/>
    <w:rsid w:val="002867A3"/>
    <w:rsid w:val="00287F2B"/>
    <w:rsid w:val="0029188D"/>
    <w:rsid w:val="002920FB"/>
    <w:rsid w:val="002925BD"/>
    <w:rsid w:val="00292BC2"/>
    <w:rsid w:val="00293537"/>
    <w:rsid w:val="00293C7B"/>
    <w:rsid w:val="00295DF7"/>
    <w:rsid w:val="00296306"/>
    <w:rsid w:val="002965AC"/>
    <w:rsid w:val="00297701"/>
    <w:rsid w:val="00297FA5"/>
    <w:rsid w:val="002A0E07"/>
    <w:rsid w:val="002A0F4F"/>
    <w:rsid w:val="002A232A"/>
    <w:rsid w:val="002A26AC"/>
    <w:rsid w:val="002A3250"/>
    <w:rsid w:val="002A46E7"/>
    <w:rsid w:val="002A5475"/>
    <w:rsid w:val="002A5AE1"/>
    <w:rsid w:val="002A5E13"/>
    <w:rsid w:val="002B102E"/>
    <w:rsid w:val="002B15DC"/>
    <w:rsid w:val="002B60DC"/>
    <w:rsid w:val="002B61BF"/>
    <w:rsid w:val="002C1474"/>
    <w:rsid w:val="002C1565"/>
    <w:rsid w:val="002C1E44"/>
    <w:rsid w:val="002C242F"/>
    <w:rsid w:val="002C5E75"/>
    <w:rsid w:val="002D0416"/>
    <w:rsid w:val="002D056D"/>
    <w:rsid w:val="002D0999"/>
    <w:rsid w:val="002D10CA"/>
    <w:rsid w:val="002D3075"/>
    <w:rsid w:val="002D3B78"/>
    <w:rsid w:val="002D4136"/>
    <w:rsid w:val="002D53E9"/>
    <w:rsid w:val="002E12AD"/>
    <w:rsid w:val="002E1610"/>
    <w:rsid w:val="002E1CB9"/>
    <w:rsid w:val="002E1D09"/>
    <w:rsid w:val="002E28E8"/>
    <w:rsid w:val="002E3433"/>
    <w:rsid w:val="002E44E3"/>
    <w:rsid w:val="002E4DE4"/>
    <w:rsid w:val="002E5266"/>
    <w:rsid w:val="002E52A7"/>
    <w:rsid w:val="002E5B9D"/>
    <w:rsid w:val="002E6483"/>
    <w:rsid w:val="002E654F"/>
    <w:rsid w:val="002E6FAD"/>
    <w:rsid w:val="002F02F5"/>
    <w:rsid w:val="002F1B1B"/>
    <w:rsid w:val="002F22AD"/>
    <w:rsid w:val="002F3098"/>
    <w:rsid w:val="002F331D"/>
    <w:rsid w:val="002F36CA"/>
    <w:rsid w:val="002F41C5"/>
    <w:rsid w:val="002F5268"/>
    <w:rsid w:val="002F58C9"/>
    <w:rsid w:val="002F72C7"/>
    <w:rsid w:val="00300838"/>
    <w:rsid w:val="00300986"/>
    <w:rsid w:val="00301867"/>
    <w:rsid w:val="00302798"/>
    <w:rsid w:val="003044CA"/>
    <w:rsid w:val="0030472C"/>
    <w:rsid w:val="00304755"/>
    <w:rsid w:val="00305160"/>
    <w:rsid w:val="003056CE"/>
    <w:rsid w:val="003060F5"/>
    <w:rsid w:val="003064D1"/>
    <w:rsid w:val="0030692F"/>
    <w:rsid w:val="00306BF8"/>
    <w:rsid w:val="0030717D"/>
    <w:rsid w:val="0030739E"/>
    <w:rsid w:val="003109B8"/>
    <w:rsid w:val="00310AA4"/>
    <w:rsid w:val="00310B55"/>
    <w:rsid w:val="00310F26"/>
    <w:rsid w:val="00311133"/>
    <w:rsid w:val="0031236E"/>
    <w:rsid w:val="00313238"/>
    <w:rsid w:val="00313E37"/>
    <w:rsid w:val="003162FA"/>
    <w:rsid w:val="00317368"/>
    <w:rsid w:val="003176A0"/>
    <w:rsid w:val="003207AF"/>
    <w:rsid w:val="00321358"/>
    <w:rsid w:val="0032136F"/>
    <w:rsid w:val="003221C8"/>
    <w:rsid w:val="0032313F"/>
    <w:rsid w:val="00323401"/>
    <w:rsid w:val="0032437F"/>
    <w:rsid w:val="00324A38"/>
    <w:rsid w:val="00326036"/>
    <w:rsid w:val="00330117"/>
    <w:rsid w:val="00330B7D"/>
    <w:rsid w:val="003310C5"/>
    <w:rsid w:val="00332186"/>
    <w:rsid w:val="00333B51"/>
    <w:rsid w:val="003350C6"/>
    <w:rsid w:val="00336CC2"/>
    <w:rsid w:val="003418AB"/>
    <w:rsid w:val="00342617"/>
    <w:rsid w:val="00343793"/>
    <w:rsid w:val="00343798"/>
    <w:rsid w:val="00346890"/>
    <w:rsid w:val="00346C3B"/>
    <w:rsid w:val="00347696"/>
    <w:rsid w:val="00350232"/>
    <w:rsid w:val="00350898"/>
    <w:rsid w:val="00351B57"/>
    <w:rsid w:val="003526FD"/>
    <w:rsid w:val="0035357D"/>
    <w:rsid w:val="003549D3"/>
    <w:rsid w:val="003558DE"/>
    <w:rsid w:val="003567C1"/>
    <w:rsid w:val="00356E7B"/>
    <w:rsid w:val="00357764"/>
    <w:rsid w:val="00357956"/>
    <w:rsid w:val="003608E6"/>
    <w:rsid w:val="00361A5C"/>
    <w:rsid w:val="00361AB5"/>
    <w:rsid w:val="00362333"/>
    <w:rsid w:val="003627FD"/>
    <w:rsid w:val="00365E34"/>
    <w:rsid w:val="0036663B"/>
    <w:rsid w:val="00366AB9"/>
    <w:rsid w:val="003670EC"/>
    <w:rsid w:val="003678BF"/>
    <w:rsid w:val="003714EB"/>
    <w:rsid w:val="00371705"/>
    <w:rsid w:val="00371E8C"/>
    <w:rsid w:val="00374857"/>
    <w:rsid w:val="003750C5"/>
    <w:rsid w:val="0037727C"/>
    <w:rsid w:val="00377714"/>
    <w:rsid w:val="00377D1C"/>
    <w:rsid w:val="00380044"/>
    <w:rsid w:val="003800E3"/>
    <w:rsid w:val="00380AE9"/>
    <w:rsid w:val="00382587"/>
    <w:rsid w:val="0038261F"/>
    <w:rsid w:val="00382FEF"/>
    <w:rsid w:val="003835CC"/>
    <w:rsid w:val="00385A32"/>
    <w:rsid w:val="00385D4F"/>
    <w:rsid w:val="00386690"/>
    <w:rsid w:val="00386968"/>
    <w:rsid w:val="00387C93"/>
    <w:rsid w:val="00390932"/>
    <w:rsid w:val="003910DB"/>
    <w:rsid w:val="00391285"/>
    <w:rsid w:val="00392B29"/>
    <w:rsid w:val="00393C53"/>
    <w:rsid w:val="00394B48"/>
    <w:rsid w:val="00394BC7"/>
    <w:rsid w:val="003A0591"/>
    <w:rsid w:val="003A14C7"/>
    <w:rsid w:val="003A162A"/>
    <w:rsid w:val="003A2ECB"/>
    <w:rsid w:val="003A3D8E"/>
    <w:rsid w:val="003A434F"/>
    <w:rsid w:val="003A4D8B"/>
    <w:rsid w:val="003A76BF"/>
    <w:rsid w:val="003A79B4"/>
    <w:rsid w:val="003B020A"/>
    <w:rsid w:val="003B13D5"/>
    <w:rsid w:val="003B3158"/>
    <w:rsid w:val="003B54CD"/>
    <w:rsid w:val="003B6B28"/>
    <w:rsid w:val="003B7B7D"/>
    <w:rsid w:val="003C1C3C"/>
    <w:rsid w:val="003C209C"/>
    <w:rsid w:val="003C3237"/>
    <w:rsid w:val="003C4486"/>
    <w:rsid w:val="003C6D0D"/>
    <w:rsid w:val="003C703C"/>
    <w:rsid w:val="003D0694"/>
    <w:rsid w:val="003D16A0"/>
    <w:rsid w:val="003D3591"/>
    <w:rsid w:val="003D3675"/>
    <w:rsid w:val="003D3F7B"/>
    <w:rsid w:val="003D451B"/>
    <w:rsid w:val="003D59FA"/>
    <w:rsid w:val="003D6504"/>
    <w:rsid w:val="003D6FCF"/>
    <w:rsid w:val="003E1337"/>
    <w:rsid w:val="003E3051"/>
    <w:rsid w:val="003E3DFD"/>
    <w:rsid w:val="003E3F74"/>
    <w:rsid w:val="003E4B82"/>
    <w:rsid w:val="003E4D0E"/>
    <w:rsid w:val="003E5A00"/>
    <w:rsid w:val="003E5D44"/>
    <w:rsid w:val="003E66BB"/>
    <w:rsid w:val="003F29EB"/>
    <w:rsid w:val="003F3191"/>
    <w:rsid w:val="003F3FC4"/>
    <w:rsid w:val="003F4BCB"/>
    <w:rsid w:val="003F54A5"/>
    <w:rsid w:val="003F5B53"/>
    <w:rsid w:val="003F6A22"/>
    <w:rsid w:val="003F6AE6"/>
    <w:rsid w:val="003F75A9"/>
    <w:rsid w:val="003F7E6F"/>
    <w:rsid w:val="0040116E"/>
    <w:rsid w:val="00402A64"/>
    <w:rsid w:val="00403AE7"/>
    <w:rsid w:val="00403C01"/>
    <w:rsid w:val="004062E1"/>
    <w:rsid w:val="004063C3"/>
    <w:rsid w:val="00406EE9"/>
    <w:rsid w:val="0041230C"/>
    <w:rsid w:val="00412724"/>
    <w:rsid w:val="004140AC"/>
    <w:rsid w:val="00415A4C"/>
    <w:rsid w:val="00415B2B"/>
    <w:rsid w:val="00416867"/>
    <w:rsid w:val="00416BDF"/>
    <w:rsid w:val="0041779C"/>
    <w:rsid w:val="00417F65"/>
    <w:rsid w:val="00421B82"/>
    <w:rsid w:val="00422CF7"/>
    <w:rsid w:val="00423803"/>
    <w:rsid w:val="00423D33"/>
    <w:rsid w:val="0042441E"/>
    <w:rsid w:val="004249B7"/>
    <w:rsid w:val="004263F7"/>
    <w:rsid w:val="00426EC1"/>
    <w:rsid w:val="00427A9A"/>
    <w:rsid w:val="00430166"/>
    <w:rsid w:val="004303C0"/>
    <w:rsid w:val="0043105B"/>
    <w:rsid w:val="0043307B"/>
    <w:rsid w:val="004330C9"/>
    <w:rsid w:val="0043728F"/>
    <w:rsid w:val="00437989"/>
    <w:rsid w:val="004403D4"/>
    <w:rsid w:val="00440E8E"/>
    <w:rsid w:val="0044220B"/>
    <w:rsid w:val="00444E25"/>
    <w:rsid w:val="00447125"/>
    <w:rsid w:val="00447814"/>
    <w:rsid w:val="00447C19"/>
    <w:rsid w:val="004508B5"/>
    <w:rsid w:val="00450BC3"/>
    <w:rsid w:val="0045426D"/>
    <w:rsid w:val="004562A6"/>
    <w:rsid w:val="004570F9"/>
    <w:rsid w:val="004572BF"/>
    <w:rsid w:val="00460C5E"/>
    <w:rsid w:val="0046152D"/>
    <w:rsid w:val="00461778"/>
    <w:rsid w:val="00461C50"/>
    <w:rsid w:val="00463562"/>
    <w:rsid w:val="00464534"/>
    <w:rsid w:val="00464CA3"/>
    <w:rsid w:val="004659AD"/>
    <w:rsid w:val="004727A7"/>
    <w:rsid w:val="00473687"/>
    <w:rsid w:val="00473E6A"/>
    <w:rsid w:val="0047499E"/>
    <w:rsid w:val="00475835"/>
    <w:rsid w:val="00476977"/>
    <w:rsid w:val="00476FC4"/>
    <w:rsid w:val="00477CBA"/>
    <w:rsid w:val="00477E84"/>
    <w:rsid w:val="0048550A"/>
    <w:rsid w:val="00485769"/>
    <w:rsid w:val="00487665"/>
    <w:rsid w:val="00487E0C"/>
    <w:rsid w:val="004901CB"/>
    <w:rsid w:val="004909E3"/>
    <w:rsid w:val="00491CCD"/>
    <w:rsid w:val="00492132"/>
    <w:rsid w:val="00492E36"/>
    <w:rsid w:val="004938E9"/>
    <w:rsid w:val="00495441"/>
    <w:rsid w:val="00495585"/>
    <w:rsid w:val="00496E4B"/>
    <w:rsid w:val="0049728A"/>
    <w:rsid w:val="00497710"/>
    <w:rsid w:val="004A1529"/>
    <w:rsid w:val="004A2647"/>
    <w:rsid w:val="004A2B58"/>
    <w:rsid w:val="004A2D50"/>
    <w:rsid w:val="004A2E01"/>
    <w:rsid w:val="004A312C"/>
    <w:rsid w:val="004A34DE"/>
    <w:rsid w:val="004A5FEC"/>
    <w:rsid w:val="004A6A2D"/>
    <w:rsid w:val="004B02E6"/>
    <w:rsid w:val="004B0AF9"/>
    <w:rsid w:val="004B0BCD"/>
    <w:rsid w:val="004B1680"/>
    <w:rsid w:val="004B233B"/>
    <w:rsid w:val="004B314C"/>
    <w:rsid w:val="004B3FC3"/>
    <w:rsid w:val="004B4F94"/>
    <w:rsid w:val="004B57D3"/>
    <w:rsid w:val="004B5854"/>
    <w:rsid w:val="004B69D9"/>
    <w:rsid w:val="004B76C2"/>
    <w:rsid w:val="004B76E0"/>
    <w:rsid w:val="004C0A50"/>
    <w:rsid w:val="004C1635"/>
    <w:rsid w:val="004C1653"/>
    <w:rsid w:val="004C4972"/>
    <w:rsid w:val="004C753F"/>
    <w:rsid w:val="004D03C0"/>
    <w:rsid w:val="004D1A48"/>
    <w:rsid w:val="004D1DFB"/>
    <w:rsid w:val="004D2F0A"/>
    <w:rsid w:val="004D310F"/>
    <w:rsid w:val="004D3545"/>
    <w:rsid w:val="004D37C8"/>
    <w:rsid w:val="004D45D2"/>
    <w:rsid w:val="004D50B0"/>
    <w:rsid w:val="004D5250"/>
    <w:rsid w:val="004D6F55"/>
    <w:rsid w:val="004D77E8"/>
    <w:rsid w:val="004E027B"/>
    <w:rsid w:val="004E1F83"/>
    <w:rsid w:val="004E2A7E"/>
    <w:rsid w:val="004E555D"/>
    <w:rsid w:val="004E570E"/>
    <w:rsid w:val="004E6101"/>
    <w:rsid w:val="004F1E38"/>
    <w:rsid w:val="004F2867"/>
    <w:rsid w:val="004F3632"/>
    <w:rsid w:val="004F3711"/>
    <w:rsid w:val="004F3915"/>
    <w:rsid w:val="004F4119"/>
    <w:rsid w:val="004F6217"/>
    <w:rsid w:val="005022B2"/>
    <w:rsid w:val="005044CD"/>
    <w:rsid w:val="00504569"/>
    <w:rsid w:val="00504603"/>
    <w:rsid w:val="00504651"/>
    <w:rsid w:val="005109CC"/>
    <w:rsid w:val="00511081"/>
    <w:rsid w:val="005118D5"/>
    <w:rsid w:val="0051307D"/>
    <w:rsid w:val="0051361D"/>
    <w:rsid w:val="00514737"/>
    <w:rsid w:val="00515835"/>
    <w:rsid w:val="005164B5"/>
    <w:rsid w:val="005201E2"/>
    <w:rsid w:val="00520D16"/>
    <w:rsid w:val="005212DA"/>
    <w:rsid w:val="00521B9E"/>
    <w:rsid w:val="00522878"/>
    <w:rsid w:val="005233D1"/>
    <w:rsid w:val="005250BD"/>
    <w:rsid w:val="005259AE"/>
    <w:rsid w:val="0052602C"/>
    <w:rsid w:val="00527629"/>
    <w:rsid w:val="00527B86"/>
    <w:rsid w:val="00532298"/>
    <w:rsid w:val="005341D8"/>
    <w:rsid w:val="00534677"/>
    <w:rsid w:val="00534F29"/>
    <w:rsid w:val="005356D4"/>
    <w:rsid w:val="00535DBE"/>
    <w:rsid w:val="00535DFE"/>
    <w:rsid w:val="0053633B"/>
    <w:rsid w:val="00541C90"/>
    <w:rsid w:val="00542F0F"/>
    <w:rsid w:val="00544514"/>
    <w:rsid w:val="00544855"/>
    <w:rsid w:val="00551CEE"/>
    <w:rsid w:val="00551D82"/>
    <w:rsid w:val="0055255A"/>
    <w:rsid w:val="00554410"/>
    <w:rsid w:val="005556E0"/>
    <w:rsid w:val="00555850"/>
    <w:rsid w:val="00555C42"/>
    <w:rsid w:val="00556A65"/>
    <w:rsid w:val="00556B80"/>
    <w:rsid w:val="005606C8"/>
    <w:rsid w:val="00563863"/>
    <w:rsid w:val="005641D5"/>
    <w:rsid w:val="00565FAC"/>
    <w:rsid w:val="0056619E"/>
    <w:rsid w:val="00570EFA"/>
    <w:rsid w:val="005734FF"/>
    <w:rsid w:val="00573D35"/>
    <w:rsid w:val="005766F2"/>
    <w:rsid w:val="00576CEE"/>
    <w:rsid w:val="005770B2"/>
    <w:rsid w:val="00577948"/>
    <w:rsid w:val="0058176F"/>
    <w:rsid w:val="00581CF6"/>
    <w:rsid w:val="0058298D"/>
    <w:rsid w:val="00583466"/>
    <w:rsid w:val="005848CB"/>
    <w:rsid w:val="00584CD9"/>
    <w:rsid w:val="005862D7"/>
    <w:rsid w:val="0058684B"/>
    <w:rsid w:val="00590975"/>
    <w:rsid w:val="00590C4F"/>
    <w:rsid w:val="005924E5"/>
    <w:rsid w:val="00592979"/>
    <w:rsid w:val="00592CE6"/>
    <w:rsid w:val="005933BE"/>
    <w:rsid w:val="00594CC9"/>
    <w:rsid w:val="00597F88"/>
    <w:rsid w:val="005A007F"/>
    <w:rsid w:val="005A1812"/>
    <w:rsid w:val="005A311D"/>
    <w:rsid w:val="005A3264"/>
    <w:rsid w:val="005A3722"/>
    <w:rsid w:val="005A3A2C"/>
    <w:rsid w:val="005A6B57"/>
    <w:rsid w:val="005A6D46"/>
    <w:rsid w:val="005A73F7"/>
    <w:rsid w:val="005A763E"/>
    <w:rsid w:val="005A78E7"/>
    <w:rsid w:val="005B3405"/>
    <w:rsid w:val="005B40AB"/>
    <w:rsid w:val="005B660F"/>
    <w:rsid w:val="005B6C71"/>
    <w:rsid w:val="005B7B25"/>
    <w:rsid w:val="005C00EF"/>
    <w:rsid w:val="005C4EBA"/>
    <w:rsid w:val="005C60F4"/>
    <w:rsid w:val="005C7D1A"/>
    <w:rsid w:val="005D0706"/>
    <w:rsid w:val="005D1E0D"/>
    <w:rsid w:val="005D2549"/>
    <w:rsid w:val="005D29EF"/>
    <w:rsid w:val="005D5F23"/>
    <w:rsid w:val="005D636C"/>
    <w:rsid w:val="005D6444"/>
    <w:rsid w:val="005E207C"/>
    <w:rsid w:val="005E2C48"/>
    <w:rsid w:val="005E41DB"/>
    <w:rsid w:val="005E4626"/>
    <w:rsid w:val="005E5931"/>
    <w:rsid w:val="005E5B5C"/>
    <w:rsid w:val="005E7355"/>
    <w:rsid w:val="005F04A4"/>
    <w:rsid w:val="005F0C99"/>
    <w:rsid w:val="005F25B6"/>
    <w:rsid w:val="005F491A"/>
    <w:rsid w:val="005F4B67"/>
    <w:rsid w:val="005F5790"/>
    <w:rsid w:val="005F63BA"/>
    <w:rsid w:val="005F6441"/>
    <w:rsid w:val="005F67A9"/>
    <w:rsid w:val="005F7146"/>
    <w:rsid w:val="00600056"/>
    <w:rsid w:val="00601370"/>
    <w:rsid w:val="00601502"/>
    <w:rsid w:val="00601506"/>
    <w:rsid w:val="00603573"/>
    <w:rsid w:val="00607479"/>
    <w:rsid w:val="00607769"/>
    <w:rsid w:val="00607A0A"/>
    <w:rsid w:val="006102CC"/>
    <w:rsid w:val="00611996"/>
    <w:rsid w:val="00613497"/>
    <w:rsid w:val="006141FF"/>
    <w:rsid w:val="0061580D"/>
    <w:rsid w:val="00615FFD"/>
    <w:rsid w:val="0062043F"/>
    <w:rsid w:val="0062303E"/>
    <w:rsid w:val="006236C9"/>
    <w:rsid w:val="00623BB0"/>
    <w:rsid w:val="006242BF"/>
    <w:rsid w:val="00625A3D"/>
    <w:rsid w:val="00625D4D"/>
    <w:rsid w:val="00633423"/>
    <w:rsid w:val="006352FB"/>
    <w:rsid w:val="006353F4"/>
    <w:rsid w:val="006379B0"/>
    <w:rsid w:val="006406E5"/>
    <w:rsid w:val="00640F3E"/>
    <w:rsid w:val="00642B7A"/>
    <w:rsid w:val="00644635"/>
    <w:rsid w:val="006452AC"/>
    <w:rsid w:val="006476E6"/>
    <w:rsid w:val="00650323"/>
    <w:rsid w:val="00652CDF"/>
    <w:rsid w:val="00654CCB"/>
    <w:rsid w:val="00655921"/>
    <w:rsid w:val="00657143"/>
    <w:rsid w:val="00657557"/>
    <w:rsid w:val="006575F5"/>
    <w:rsid w:val="006604C8"/>
    <w:rsid w:val="00660590"/>
    <w:rsid w:val="00665303"/>
    <w:rsid w:val="00665B15"/>
    <w:rsid w:val="00670D7D"/>
    <w:rsid w:val="0067115C"/>
    <w:rsid w:val="0067122F"/>
    <w:rsid w:val="006722C0"/>
    <w:rsid w:val="00675C4F"/>
    <w:rsid w:val="006760E3"/>
    <w:rsid w:val="00676A8D"/>
    <w:rsid w:val="00676B95"/>
    <w:rsid w:val="00676F2E"/>
    <w:rsid w:val="006771A3"/>
    <w:rsid w:val="0067723B"/>
    <w:rsid w:val="00677CE1"/>
    <w:rsid w:val="00680031"/>
    <w:rsid w:val="006801A2"/>
    <w:rsid w:val="006815DF"/>
    <w:rsid w:val="006831E3"/>
    <w:rsid w:val="00687311"/>
    <w:rsid w:val="00687344"/>
    <w:rsid w:val="00687BE0"/>
    <w:rsid w:val="00687C71"/>
    <w:rsid w:val="00690597"/>
    <w:rsid w:val="0069062A"/>
    <w:rsid w:val="00694149"/>
    <w:rsid w:val="006946AD"/>
    <w:rsid w:val="00695569"/>
    <w:rsid w:val="006969ED"/>
    <w:rsid w:val="00697245"/>
    <w:rsid w:val="006A21E3"/>
    <w:rsid w:val="006A2481"/>
    <w:rsid w:val="006A2CB8"/>
    <w:rsid w:val="006A35DA"/>
    <w:rsid w:val="006A3662"/>
    <w:rsid w:val="006A38EB"/>
    <w:rsid w:val="006A3A81"/>
    <w:rsid w:val="006A4212"/>
    <w:rsid w:val="006A4E09"/>
    <w:rsid w:val="006A53C9"/>
    <w:rsid w:val="006A5C72"/>
    <w:rsid w:val="006A6612"/>
    <w:rsid w:val="006B012F"/>
    <w:rsid w:val="006B0CB9"/>
    <w:rsid w:val="006B2A23"/>
    <w:rsid w:val="006B2E6D"/>
    <w:rsid w:val="006B34B9"/>
    <w:rsid w:val="006B68C8"/>
    <w:rsid w:val="006B6C4D"/>
    <w:rsid w:val="006B706B"/>
    <w:rsid w:val="006C0627"/>
    <w:rsid w:val="006C24BC"/>
    <w:rsid w:val="006C27AF"/>
    <w:rsid w:val="006C466A"/>
    <w:rsid w:val="006C684E"/>
    <w:rsid w:val="006C6D65"/>
    <w:rsid w:val="006C7B2A"/>
    <w:rsid w:val="006D051D"/>
    <w:rsid w:val="006D1025"/>
    <w:rsid w:val="006D2910"/>
    <w:rsid w:val="006D2C30"/>
    <w:rsid w:val="006D2DE8"/>
    <w:rsid w:val="006D2FC4"/>
    <w:rsid w:val="006D44EF"/>
    <w:rsid w:val="006D793E"/>
    <w:rsid w:val="006D7C61"/>
    <w:rsid w:val="006E0A15"/>
    <w:rsid w:val="006E20B1"/>
    <w:rsid w:val="006E2130"/>
    <w:rsid w:val="006E39ED"/>
    <w:rsid w:val="006E47B7"/>
    <w:rsid w:val="006E49B0"/>
    <w:rsid w:val="006E548B"/>
    <w:rsid w:val="006E6344"/>
    <w:rsid w:val="006E7951"/>
    <w:rsid w:val="006F0491"/>
    <w:rsid w:val="006F2590"/>
    <w:rsid w:val="006F314F"/>
    <w:rsid w:val="006F40CF"/>
    <w:rsid w:val="006F46A6"/>
    <w:rsid w:val="006F6092"/>
    <w:rsid w:val="006F649D"/>
    <w:rsid w:val="006F6528"/>
    <w:rsid w:val="006F7F57"/>
    <w:rsid w:val="00701646"/>
    <w:rsid w:val="00701857"/>
    <w:rsid w:val="00702AF0"/>
    <w:rsid w:val="00702F19"/>
    <w:rsid w:val="0070341E"/>
    <w:rsid w:val="0070437C"/>
    <w:rsid w:val="007048D9"/>
    <w:rsid w:val="00706A72"/>
    <w:rsid w:val="0071044B"/>
    <w:rsid w:val="00711461"/>
    <w:rsid w:val="00711DCC"/>
    <w:rsid w:val="007129E4"/>
    <w:rsid w:val="007141F3"/>
    <w:rsid w:val="0071494D"/>
    <w:rsid w:val="0071505B"/>
    <w:rsid w:val="00715CEF"/>
    <w:rsid w:val="0071603E"/>
    <w:rsid w:val="00720EBD"/>
    <w:rsid w:val="00721295"/>
    <w:rsid w:val="007227F3"/>
    <w:rsid w:val="00724AED"/>
    <w:rsid w:val="00725928"/>
    <w:rsid w:val="00730307"/>
    <w:rsid w:val="00730973"/>
    <w:rsid w:val="007323DF"/>
    <w:rsid w:val="00735893"/>
    <w:rsid w:val="0073595B"/>
    <w:rsid w:val="00736EB6"/>
    <w:rsid w:val="00737151"/>
    <w:rsid w:val="007372C3"/>
    <w:rsid w:val="00737816"/>
    <w:rsid w:val="00741C69"/>
    <w:rsid w:val="007424AA"/>
    <w:rsid w:val="00742541"/>
    <w:rsid w:val="0074518C"/>
    <w:rsid w:val="00745349"/>
    <w:rsid w:val="007454D7"/>
    <w:rsid w:val="00745D56"/>
    <w:rsid w:val="00746568"/>
    <w:rsid w:val="00746596"/>
    <w:rsid w:val="00746669"/>
    <w:rsid w:val="00751ABD"/>
    <w:rsid w:val="00752357"/>
    <w:rsid w:val="00754807"/>
    <w:rsid w:val="007551C2"/>
    <w:rsid w:val="0075558B"/>
    <w:rsid w:val="00755927"/>
    <w:rsid w:val="00755FDB"/>
    <w:rsid w:val="00756721"/>
    <w:rsid w:val="00757BF9"/>
    <w:rsid w:val="00757D98"/>
    <w:rsid w:val="00760310"/>
    <w:rsid w:val="00760D8F"/>
    <w:rsid w:val="00761082"/>
    <w:rsid w:val="007610E9"/>
    <w:rsid w:val="007652FD"/>
    <w:rsid w:val="007661E2"/>
    <w:rsid w:val="007666D3"/>
    <w:rsid w:val="00766CF6"/>
    <w:rsid w:val="00771098"/>
    <w:rsid w:val="00771447"/>
    <w:rsid w:val="007717C9"/>
    <w:rsid w:val="0077196D"/>
    <w:rsid w:val="00774DBD"/>
    <w:rsid w:val="00775150"/>
    <w:rsid w:val="0077580F"/>
    <w:rsid w:val="0077587E"/>
    <w:rsid w:val="00776770"/>
    <w:rsid w:val="00776C3D"/>
    <w:rsid w:val="00780B8C"/>
    <w:rsid w:val="00782329"/>
    <w:rsid w:val="0078295A"/>
    <w:rsid w:val="00784799"/>
    <w:rsid w:val="0078495C"/>
    <w:rsid w:val="00786371"/>
    <w:rsid w:val="007876AD"/>
    <w:rsid w:val="0079246D"/>
    <w:rsid w:val="00792674"/>
    <w:rsid w:val="007927DD"/>
    <w:rsid w:val="007928F2"/>
    <w:rsid w:val="00792A01"/>
    <w:rsid w:val="00793F63"/>
    <w:rsid w:val="0079707D"/>
    <w:rsid w:val="007A012F"/>
    <w:rsid w:val="007A0996"/>
    <w:rsid w:val="007A1554"/>
    <w:rsid w:val="007A3257"/>
    <w:rsid w:val="007A366F"/>
    <w:rsid w:val="007A57F8"/>
    <w:rsid w:val="007A6F9C"/>
    <w:rsid w:val="007A739F"/>
    <w:rsid w:val="007A7F4F"/>
    <w:rsid w:val="007B24D9"/>
    <w:rsid w:val="007B3174"/>
    <w:rsid w:val="007B33CD"/>
    <w:rsid w:val="007B3826"/>
    <w:rsid w:val="007B3F99"/>
    <w:rsid w:val="007B43BD"/>
    <w:rsid w:val="007B52EE"/>
    <w:rsid w:val="007B6026"/>
    <w:rsid w:val="007B7007"/>
    <w:rsid w:val="007B7226"/>
    <w:rsid w:val="007C0745"/>
    <w:rsid w:val="007C1441"/>
    <w:rsid w:val="007C1CE1"/>
    <w:rsid w:val="007C2BF4"/>
    <w:rsid w:val="007C41EA"/>
    <w:rsid w:val="007C46E3"/>
    <w:rsid w:val="007C68F4"/>
    <w:rsid w:val="007C6953"/>
    <w:rsid w:val="007C7C9A"/>
    <w:rsid w:val="007D05FF"/>
    <w:rsid w:val="007D1FC5"/>
    <w:rsid w:val="007D22F8"/>
    <w:rsid w:val="007D3788"/>
    <w:rsid w:val="007D3FE6"/>
    <w:rsid w:val="007D501D"/>
    <w:rsid w:val="007D50BE"/>
    <w:rsid w:val="007D6D1E"/>
    <w:rsid w:val="007D74A3"/>
    <w:rsid w:val="007E2F78"/>
    <w:rsid w:val="007E3877"/>
    <w:rsid w:val="007E38AD"/>
    <w:rsid w:val="007E3D21"/>
    <w:rsid w:val="007E3DD2"/>
    <w:rsid w:val="007E5C68"/>
    <w:rsid w:val="007E5D48"/>
    <w:rsid w:val="007E615D"/>
    <w:rsid w:val="007F075D"/>
    <w:rsid w:val="007F0F06"/>
    <w:rsid w:val="007F1158"/>
    <w:rsid w:val="007F19EC"/>
    <w:rsid w:val="007F23AF"/>
    <w:rsid w:val="007F4812"/>
    <w:rsid w:val="007F61F9"/>
    <w:rsid w:val="007F6C1A"/>
    <w:rsid w:val="00801221"/>
    <w:rsid w:val="00801B5A"/>
    <w:rsid w:val="008025DE"/>
    <w:rsid w:val="0080482E"/>
    <w:rsid w:val="00804B91"/>
    <w:rsid w:val="0080539A"/>
    <w:rsid w:val="00805C9D"/>
    <w:rsid w:val="00805DA9"/>
    <w:rsid w:val="00806D42"/>
    <w:rsid w:val="008102E3"/>
    <w:rsid w:val="00811E07"/>
    <w:rsid w:val="008126EC"/>
    <w:rsid w:val="00813BF9"/>
    <w:rsid w:val="00814593"/>
    <w:rsid w:val="008145A9"/>
    <w:rsid w:val="00814A86"/>
    <w:rsid w:val="00814A9B"/>
    <w:rsid w:val="00815031"/>
    <w:rsid w:val="00816A28"/>
    <w:rsid w:val="008172E3"/>
    <w:rsid w:val="00817901"/>
    <w:rsid w:val="00817C95"/>
    <w:rsid w:val="00820937"/>
    <w:rsid w:val="00820D80"/>
    <w:rsid w:val="00821F70"/>
    <w:rsid w:val="0082354D"/>
    <w:rsid w:val="00824710"/>
    <w:rsid w:val="00827783"/>
    <w:rsid w:val="00827831"/>
    <w:rsid w:val="00830003"/>
    <w:rsid w:val="00831090"/>
    <w:rsid w:val="0083136C"/>
    <w:rsid w:val="0083285E"/>
    <w:rsid w:val="00833DF1"/>
    <w:rsid w:val="0083456E"/>
    <w:rsid w:val="00834E86"/>
    <w:rsid w:val="008353B1"/>
    <w:rsid w:val="008368EB"/>
    <w:rsid w:val="00836E4F"/>
    <w:rsid w:val="00840E65"/>
    <w:rsid w:val="00841EBF"/>
    <w:rsid w:val="00841F4C"/>
    <w:rsid w:val="008427E8"/>
    <w:rsid w:val="0084401C"/>
    <w:rsid w:val="00845AD3"/>
    <w:rsid w:val="008470FC"/>
    <w:rsid w:val="00847253"/>
    <w:rsid w:val="008476C5"/>
    <w:rsid w:val="00847981"/>
    <w:rsid w:val="008505A2"/>
    <w:rsid w:val="00850C93"/>
    <w:rsid w:val="00850F95"/>
    <w:rsid w:val="008519BE"/>
    <w:rsid w:val="00851E0F"/>
    <w:rsid w:val="00852814"/>
    <w:rsid w:val="0085289A"/>
    <w:rsid w:val="0085388F"/>
    <w:rsid w:val="008539E5"/>
    <w:rsid w:val="00853D15"/>
    <w:rsid w:val="00854D89"/>
    <w:rsid w:val="00854E93"/>
    <w:rsid w:val="00855AF0"/>
    <w:rsid w:val="00855C46"/>
    <w:rsid w:val="00856133"/>
    <w:rsid w:val="008573EB"/>
    <w:rsid w:val="008575C7"/>
    <w:rsid w:val="00857EAD"/>
    <w:rsid w:val="00860374"/>
    <w:rsid w:val="008613A0"/>
    <w:rsid w:val="00862690"/>
    <w:rsid w:val="00862DB3"/>
    <w:rsid w:val="00863556"/>
    <w:rsid w:val="008637BB"/>
    <w:rsid w:val="00863FE0"/>
    <w:rsid w:val="0086458F"/>
    <w:rsid w:val="00865B9D"/>
    <w:rsid w:val="008670D6"/>
    <w:rsid w:val="0087106D"/>
    <w:rsid w:val="008712C7"/>
    <w:rsid w:val="008727D0"/>
    <w:rsid w:val="0087535C"/>
    <w:rsid w:val="008760B5"/>
    <w:rsid w:val="008763BB"/>
    <w:rsid w:val="00876AF6"/>
    <w:rsid w:val="00876D95"/>
    <w:rsid w:val="00880827"/>
    <w:rsid w:val="00880A87"/>
    <w:rsid w:val="00880FA7"/>
    <w:rsid w:val="0088160D"/>
    <w:rsid w:val="00882845"/>
    <w:rsid w:val="00882A03"/>
    <w:rsid w:val="00884593"/>
    <w:rsid w:val="00884EF8"/>
    <w:rsid w:val="0088542F"/>
    <w:rsid w:val="008855EA"/>
    <w:rsid w:val="008904EA"/>
    <w:rsid w:val="00890909"/>
    <w:rsid w:val="00890DDD"/>
    <w:rsid w:val="00890F6A"/>
    <w:rsid w:val="0089127F"/>
    <w:rsid w:val="00891B62"/>
    <w:rsid w:val="00891E21"/>
    <w:rsid w:val="008920F3"/>
    <w:rsid w:val="0089228F"/>
    <w:rsid w:val="00894623"/>
    <w:rsid w:val="00894B53"/>
    <w:rsid w:val="00895622"/>
    <w:rsid w:val="008961E8"/>
    <w:rsid w:val="00897EE8"/>
    <w:rsid w:val="008A0177"/>
    <w:rsid w:val="008A3231"/>
    <w:rsid w:val="008A356B"/>
    <w:rsid w:val="008A47BC"/>
    <w:rsid w:val="008B0D70"/>
    <w:rsid w:val="008B0F2B"/>
    <w:rsid w:val="008B193B"/>
    <w:rsid w:val="008B266D"/>
    <w:rsid w:val="008B354E"/>
    <w:rsid w:val="008B4E64"/>
    <w:rsid w:val="008B5644"/>
    <w:rsid w:val="008B566B"/>
    <w:rsid w:val="008B5AA8"/>
    <w:rsid w:val="008C0284"/>
    <w:rsid w:val="008C0FAB"/>
    <w:rsid w:val="008C37C9"/>
    <w:rsid w:val="008C3BE3"/>
    <w:rsid w:val="008C50DA"/>
    <w:rsid w:val="008C57A2"/>
    <w:rsid w:val="008C5FA7"/>
    <w:rsid w:val="008C6201"/>
    <w:rsid w:val="008C6773"/>
    <w:rsid w:val="008C684A"/>
    <w:rsid w:val="008C69F1"/>
    <w:rsid w:val="008C6D96"/>
    <w:rsid w:val="008D07B6"/>
    <w:rsid w:val="008D0B20"/>
    <w:rsid w:val="008D1693"/>
    <w:rsid w:val="008D1CA9"/>
    <w:rsid w:val="008D44CA"/>
    <w:rsid w:val="008D4A0C"/>
    <w:rsid w:val="008D56EC"/>
    <w:rsid w:val="008D5F60"/>
    <w:rsid w:val="008D73EC"/>
    <w:rsid w:val="008E04C5"/>
    <w:rsid w:val="008E0651"/>
    <w:rsid w:val="008E1C41"/>
    <w:rsid w:val="008E344F"/>
    <w:rsid w:val="008E4CF4"/>
    <w:rsid w:val="008E504E"/>
    <w:rsid w:val="008E6076"/>
    <w:rsid w:val="008E6875"/>
    <w:rsid w:val="008E6E35"/>
    <w:rsid w:val="008E6F55"/>
    <w:rsid w:val="008E76D3"/>
    <w:rsid w:val="008E7DC2"/>
    <w:rsid w:val="008F1D93"/>
    <w:rsid w:val="008F20FA"/>
    <w:rsid w:val="008F2314"/>
    <w:rsid w:val="008F4F5F"/>
    <w:rsid w:val="008F7E02"/>
    <w:rsid w:val="008F7F98"/>
    <w:rsid w:val="00900252"/>
    <w:rsid w:val="009005B0"/>
    <w:rsid w:val="009009BC"/>
    <w:rsid w:val="00900C06"/>
    <w:rsid w:val="00900F37"/>
    <w:rsid w:val="00902548"/>
    <w:rsid w:val="00902946"/>
    <w:rsid w:val="0090559A"/>
    <w:rsid w:val="00906C4E"/>
    <w:rsid w:val="00910955"/>
    <w:rsid w:val="00911C47"/>
    <w:rsid w:val="009138E1"/>
    <w:rsid w:val="0091590A"/>
    <w:rsid w:val="009164BC"/>
    <w:rsid w:val="0091657C"/>
    <w:rsid w:val="00921DC5"/>
    <w:rsid w:val="009229B1"/>
    <w:rsid w:val="00922AE7"/>
    <w:rsid w:val="009232EF"/>
    <w:rsid w:val="009233D5"/>
    <w:rsid w:val="009259E6"/>
    <w:rsid w:val="00926305"/>
    <w:rsid w:val="00926555"/>
    <w:rsid w:val="00926790"/>
    <w:rsid w:val="00926EB4"/>
    <w:rsid w:val="009272A1"/>
    <w:rsid w:val="00927B94"/>
    <w:rsid w:val="00930041"/>
    <w:rsid w:val="00931DB5"/>
    <w:rsid w:val="00933D90"/>
    <w:rsid w:val="009361D0"/>
    <w:rsid w:val="00937248"/>
    <w:rsid w:val="00937A86"/>
    <w:rsid w:val="00937D4A"/>
    <w:rsid w:val="00940921"/>
    <w:rsid w:val="009440BC"/>
    <w:rsid w:val="0094464C"/>
    <w:rsid w:val="009457EE"/>
    <w:rsid w:val="00946095"/>
    <w:rsid w:val="009475DD"/>
    <w:rsid w:val="00947A58"/>
    <w:rsid w:val="00947B71"/>
    <w:rsid w:val="00950551"/>
    <w:rsid w:val="009518D3"/>
    <w:rsid w:val="00951A54"/>
    <w:rsid w:val="00951D44"/>
    <w:rsid w:val="00952ED8"/>
    <w:rsid w:val="009562AB"/>
    <w:rsid w:val="0095687C"/>
    <w:rsid w:val="00956B0B"/>
    <w:rsid w:val="009620AF"/>
    <w:rsid w:val="00963EF8"/>
    <w:rsid w:val="009644CE"/>
    <w:rsid w:val="009677EA"/>
    <w:rsid w:val="009705A8"/>
    <w:rsid w:val="00970F5F"/>
    <w:rsid w:val="00971ACF"/>
    <w:rsid w:val="00972399"/>
    <w:rsid w:val="00972827"/>
    <w:rsid w:val="00973855"/>
    <w:rsid w:val="00973E22"/>
    <w:rsid w:val="00975662"/>
    <w:rsid w:val="0098067D"/>
    <w:rsid w:val="00982CA7"/>
    <w:rsid w:val="00982EA0"/>
    <w:rsid w:val="0098324C"/>
    <w:rsid w:val="00983506"/>
    <w:rsid w:val="0098568C"/>
    <w:rsid w:val="00985ECA"/>
    <w:rsid w:val="00986372"/>
    <w:rsid w:val="00986A87"/>
    <w:rsid w:val="00986FBE"/>
    <w:rsid w:val="00990185"/>
    <w:rsid w:val="00990628"/>
    <w:rsid w:val="00990B56"/>
    <w:rsid w:val="00993E57"/>
    <w:rsid w:val="00994123"/>
    <w:rsid w:val="009941C8"/>
    <w:rsid w:val="00994506"/>
    <w:rsid w:val="009953BB"/>
    <w:rsid w:val="00995777"/>
    <w:rsid w:val="009971F1"/>
    <w:rsid w:val="009972CA"/>
    <w:rsid w:val="009A1270"/>
    <w:rsid w:val="009A183D"/>
    <w:rsid w:val="009A2739"/>
    <w:rsid w:val="009A39BD"/>
    <w:rsid w:val="009A4911"/>
    <w:rsid w:val="009A53C2"/>
    <w:rsid w:val="009A6ECD"/>
    <w:rsid w:val="009B077F"/>
    <w:rsid w:val="009B10D3"/>
    <w:rsid w:val="009B15FF"/>
    <w:rsid w:val="009B1EF9"/>
    <w:rsid w:val="009B3558"/>
    <w:rsid w:val="009B3861"/>
    <w:rsid w:val="009B44D5"/>
    <w:rsid w:val="009B5472"/>
    <w:rsid w:val="009B6121"/>
    <w:rsid w:val="009B68D7"/>
    <w:rsid w:val="009C0A4C"/>
    <w:rsid w:val="009C360D"/>
    <w:rsid w:val="009C5F8C"/>
    <w:rsid w:val="009C6FB6"/>
    <w:rsid w:val="009D1F4D"/>
    <w:rsid w:val="009D1F75"/>
    <w:rsid w:val="009D2375"/>
    <w:rsid w:val="009D4233"/>
    <w:rsid w:val="009D5352"/>
    <w:rsid w:val="009D6DE9"/>
    <w:rsid w:val="009D76FF"/>
    <w:rsid w:val="009F10A3"/>
    <w:rsid w:val="009F10F2"/>
    <w:rsid w:val="009F134D"/>
    <w:rsid w:val="009F1418"/>
    <w:rsid w:val="009F184A"/>
    <w:rsid w:val="009F1C14"/>
    <w:rsid w:val="009F2092"/>
    <w:rsid w:val="009F2744"/>
    <w:rsid w:val="009F2D91"/>
    <w:rsid w:val="009F7125"/>
    <w:rsid w:val="009F74BD"/>
    <w:rsid w:val="00A012F3"/>
    <w:rsid w:val="00A020A6"/>
    <w:rsid w:val="00A03275"/>
    <w:rsid w:val="00A033C8"/>
    <w:rsid w:val="00A03B00"/>
    <w:rsid w:val="00A04203"/>
    <w:rsid w:val="00A04884"/>
    <w:rsid w:val="00A05C66"/>
    <w:rsid w:val="00A05E0B"/>
    <w:rsid w:val="00A10108"/>
    <w:rsid w:val="00A106F9"/>
    <w:rsid w:val="00A10ECF"/>
    <w:rsid w:val="00A1184B"/>
    <w:rsid w:val="00A12C74"/>
    <w:rsid w:val="00A12DAB"/>
    <w:rsid w:val="00A130DB"/>
    <w:rsid w:val="00A1341B"/>
    <w:rsid w:val="00A14332"/>
    <w:rsid w:val="00A156F0"/>
    <w:rsid w:val="00A163EF"/>
    <w:rsid w:val="00A1784C"/>
    <w:rsid w:val="00A2044B"/>
    <w:rsid w:val="00A20D1F"/>
    <w:rsid w:val="00A2123C"/>
    <w:rsid w:val="00A21EE2"/>
    <w:rsid w:val="00A22789"/>
    <w:rsid w:val="00A2485B"/>
    <w:rsid w:val="00A267AD"/>
    <w:rsid w:val="00A2695F"/>
    <w:rsid w:val="00A277DC"/>
    <w:rsid w:val="00A27C28"/>
    <w:rsid w:val="00A3011C"/>
    <w:rsid w:val="00A3124A"/>
    <w:rsid w:val="00A31A01"/>
    <w:rsid w:val="00A31A8F"/>
    <w:rsid w:val="00A325B4"/>
    <w:rsid w:val="00A32A0F"/>
    <w:rsid w:val="00A32E8A"/>
    <w:rsid w:val="00A331E3"/>
    <w:rsid w:val="00A3346A"/>
    <w:rsid w:val="00A34E3C"/>
    <w:rsid w:val="00A352D7"/>
    <w:rsid w:val="00A35765"/>
    <w:rsid w:val="00A40711"/>
    <w:rsid w:val="00A4298A"/>
    <w:rsid w:val="00A433BE"/>
    <w:rsid w:val="00A43F36"/>
    <w:rsid w:val="00A45F9F"/>
    <w:rsid w:val="00A50A7D"/>
    <w:rsid w:val="00A51AF9"/>
    <w:rsid w:val="00A52513"/>
    <w:rsid w:val="00A534BD"/>
    <w:rsid w:val="00A536B8"/>
    <w:rsid w:val="00A55952"/>
    <w:rsid w:val="00A573E1"/>
    <w:rsid w:val="00A57E78"/>
    <w:rsid w:val="00A60DF5"/>
    <w:rsid w:val="00A6265D"/>
    <w:rsid w:val="00A62B1E"/>
    <w:rsid w:val="00A6303C"/>
    <w:rsid w:val="00A6406E"/>
    <w:rsid w:val="00A6740A"/>
    <w:rsid w:val="00A679CE"/>
    <w:rsid w:val="00A67E0B"/>
    <w:rsid w:val="00A712EE"/>
    <w:rsid w:val="00A734FE"/>
    <w:rsid w:val="00A738C3"/>
    <w:rsid w:val="00A7566E"/>
    <w:rsid w:val="00A771B3"/>
    <w:rsid w:val="00A80372"/>
    <w:rsid w:val="00A8245E"/>
    <w:rsid w:val="00A84544"/>
    <w:rsid w:val="00A84CE0"/>
    <w:rsid w:val="00A85CE1"/>
    <w:rsid w:val="00A85E45"/>
    <w:rsid w:val="00A866E2"/>
    <w:rsid w:val="00A9047B"/>
    <w:rsid w:val="00A90ED9"/>
    <w:rsid w:val="00A91009"/>
    <w:rsid w:val="00A917CD"/>
    <w:rsid w:val="00A91D0C"/>
    <w:rsid w:val="00A921BD"/>
    <w:rsid w:val="00A93637"/>
    <w:rsid w:val="00A9440E"/>
    <w:rsid w:val="00A953CC"/>
    <w:rsid w:val="00A957BE"/>
    <w:rsid w:val="00A96433"/>
    <w:rsid w:val="00A97213"/>
    <w:rsid w:val="00AA2724"/>
    <w:rsid w:val="00AA5529"/>
    <w:rsid w:val="00AA655C"/>
    <w:rsid w:val="00AA6EA2"/>
    <w:rsid w:val="00AA7C42"/>
    <w:rsid w:val="00AB0573"/>
    <w:rsid w:val="00AB2AFC"/>
    <w:rsid w:val="00AB34BF"/>
    <w:rsid w:val="00AC0D96"/>
    <w:rsid w:val="00AC172E"/>
    <w:rsid w:val="00AC281A"/>
    <w:rsid w:val="00AC285F"/>
    <w:rsid w:val="00AC3A2C"/>
    <w:rsid w:val="00AC419F"/>
    <w:rsid w:val="00AC4AD9"/>
    <w:rsid w:val="00AC6396"/>
    <w:rsid w:val="00AD0DEE"/>
    <w:rsid w:val="00AD12F4"/>
    <w:rsid w:val="00AD18DA"/>
    <w:rsid w:val="00AD4898"/>
    <w:rsid w:val="00AD4B60"/>
    <w:rsid w:val="00AD5157"/>
    <w:rsid w:val="00AD5E47"/>
    <w:rsid w:val="00AD6221"/>
    <w:rsid w:val="00AD672B"/>
    <w:rsid w:val="00AE29B4"/>
    <w:rsid w:val="00AE2B5B"/>
    <w:rsid w:val="00AE2EDC"/>
    <w:rsid w:val="00AE6B76"/>
    <w:rsid w:val="00AE7D43"/>
    <w:rsid w:val="00AF0FBF"/>
    <w:rsid w:val="00AF117B"/>
    <w:rsid w:val="00AF152E"/>
    <w:rsid w:val="00AF2002"/>
    <w:rsid w:val="00AF203C"/>
    <w:rsid w:val="00AF6921"/>
    <w:rsid w:val="00AF7096"/>
    <w:rsid w:val="00B00E30"/>
    <w:rsid w:val="00B01450"/>
    <w:rsid w:val="00B01F48"/>
    <w:rsid w:val="00B0458E"/>
    <w:rsid w:val="00B04A5D"/>
    <w:rsid w:val="00B04DB4"/>
    <w:rsid w:val="00B0788A"/>
    <w:rsid w:val="00B101DF"/>
    <w:rsid w:val="00B1258C"/>
    <w:rsid w:val="00B13BAB"/>
    <w:rsid w:val="00B14B07"/>
    <w:rsid w:val="00B152DC"/>
    <w:rsid w:val="00B153D0"/>
    <w:rsid w:val="00B15E9F"/>
    <w:rsid w:val="00B20A96"/>
    <w:rsid w:val="00B21BC4"/>
    <w:rsid w:val="00B21EB7"/>
    <w:rsid w:val="00B224AF"/>
    <w:rsid w:val="00B22A67"/>
    <w:rsid w:val="00B22C85"/>
    <w:rsid w:val="00B22F71"/>
    <w:rsid w:val="00B23FC5"/>
    <w:rsid w:val="00B241F2"/>
    <w:rsid w:val="00B2443D"/>
    <w:rsid w:val="00B24A4C"/>
    <w:rsid w:val="00B26B84"/>
    <w:rsid w:val="00B2702F"/>
    <w:rsid w:val="00B27B9E"/>
    <w:rsid w:val="00B27C89"/>
    <w:rsid w:val="00B3020B"/>
    <w:rsid w:val="00B3038C"/>
    <w:rsid w:val="00B319A5"/>
    <w:rsid w:val="00B323CE"/>
    <w:rsid w:val="00B32D81"/>
    <w:rsid w:val="00B338FC"/>
    <w:rsid w:val="00B3441C"/>
    <w:rsid w:val="00B3576B"/>
    <w:rsid w:val="00B35C73"/>
    <w:rsid w:val="00B3619E"/>
    <w:rsid w:val="00B37E54"/>
    <w:rsid w:val="00B41958"/>
    <w:rsid w:val="00B4423E"/>
    <w:rsid w:val="00B45585"/>
    <w:rsid w:val="00B4575D"/>
    <w:rsid w:val="00B46733"/>
    <w:rsid w:val="00B47EF4"/>
    <w:rsid w:val="00B51861"/>
    <w:rsid w:val="00B529A0"/>
    <w:rsid w:val="00B53523"/>
    <w:rsid w:val="00B535DB"/>
    <w:rsid w:val="00B53F13"/>
    <w:rsid w:val="00B5434A"/>
    <w:rsid w:val="00B555C0"/>
    <w:rsid w:val="00B559A9"/>
    <w:rsid w:val="00B56A5A"/>
    <w:rsid w:val="00B570B5"/>
    <w:rsid w:val="00B57A15"/>
    <w:rsid w:val="00B602D9"/>
    <w:rsid w:val="00B62BB8"/>
    <w:rsid w:val="00B639BE"/>
    <w:rsid w:val="00B65DA2"/>
    <w:rsid w:val="00B65F48"/>
    <w:rsid w:val="00B67E2A"/>
    <w:rsid w:val="00B70EC8"/>
    <w:rsid w:val="00B71065"/>
    <w:rsid w:val="00B7189A"/>
    <w:rsid w:val="00B726C9"/>
    <w:rsid w:val="00B748D4"/>
    <w:rsid w:val="00B75F51"/>
    <w:rsid w:val="00B7671F"/>
    <w:rsid w:val="00B76D95"/>
    <w:rsid w:val="00B772E2"/>
    <w:rsid w:val="00B809DE"/>
    <w:rsid w:val="00B82323"/>
    <w:rsid w:val="00B823AA"/>
    <w:rsid w:val="00B82E00"/>
    <w:rsid w:val="00B82FB0"/>
    <w:rsid w:val="00B83430"/>
    <w:rsid w:val="00B84717"/>
    <w:rsid w:val="00B84F80"/>
    <w:rsid w:val="00B92113"/>
    <w:rsid w:val="00B93515"/>
    <w:rsid w:val="00B9360D"/>
    <w:rsid w:val="00B951CA"/>
    <w:rsid w:val="00B96F7E"/>
    <w:rsid w:val="00BA030F"/>
    <w:rsid w:val="00BA0AE7"/>
    <w:rsid w:val="00BA2046"/>
    <w:rsid w:val="00BA6C61"/>
    <w:rsid w:val="00BA6DB4"/>
    <w:rsid w:val="00BB07A9"/>
    <w:rsid w:val="00BB0CF0"/>
    <w:rsid w:val="00BB1612"/>
    <w:rsid w:val="00BB4279"/>
    <w:rsid w:val="00BB49F0"/>
    <w:rsid w:val="00BB58D9"/>
    <w:rsid w:val="00BB5CEC"/>
    <w:rsid w:val="00BB7B09"/>
    <w:rsid w:val="00BB7CBA"/>
    <w:rsid w:val="00BC0A0A"/>
    <w:rsid w:val="00BC0DBA"/>
    <w:rsid w:val="00BC1A41"/>
    <w:rsid w:val="00BC1F08"/>
    <w:rsid w:val="00BC20FF"/>
    <w:rsid w:val="00BC2E8D"/>
    <w:rsid w:val="00BC3FCB"/>
    <w:rsid w:val="00BC4AB5"/>
    <w:rsid w:val="00BC6910"/>
    <w:rsid w:val="00BC759B"/>
    <w:rsid w:val="00BD0280"/>
    <w:rsid w:val="00BD139B"/>
    <w:rsid w:val="00BD21F6"/>
    <w:rsid w:val="00BD2718"/>
    <w:rsid w:val="00BD2B7C"/>
    <w:rsid w:val="00BD39AD"/>
    <w:rsid w:val="00BD770B"/>
    <w:rsid w:val="00BE3E6C"/>
    <w:rsid w:val="00BE60E6"/>
    <w:rsid w:val="00BE6BF5"/>
    <w:rsid w:val="00BE731E"/>
    <w:rsid w:val="00BE7A36"/>
    <w:rsid w:val="00BF0369"/>
    <w:rsid w:val="00BF0667"/>
    <w:rsid w:val="00BF0D64"/>
    <w:rsid w:val="00BF3485"/>
    <w:rsid w:val="00BF755E"/>
    <w:rsid w:val="00BF7BBB"/>
    <w:rsid w:val="00C00FC4"/>
    <w:rsid w:val="00C0332A"/>
    <w:rsid w:val="00C03BB7"/>
    <w:rsid w:val="00C03C57"/>
    <w:rsid w:val="00C04242"/>
    <w:rsid w:val="00C0482C"/>
    <w:rsid w:val="00C05836"/>
    <w:rsid w:val="00C05B39"/>
    <w:rsid w:val="00C05CD9"/>
    <w:rsid w:val="00C07F1D"/>
    <w:rsid w:val="00C124FB"/>
    <w:rsid w:val="00C14A89"/>
    <w:rsid w:val="00C17200"/>
    <w:rsid w:val="00C178F8"/>
    <w:rsid w:val="00C17D73"/>
    <w:rsid w:val="00C21167"/>
    <w:rsid w:val="00C2175B"/>
    <w:rsid w:val="00C22107"/>
    <w:rsid w:val="00C23406"/>
    <w:rsid w:val="00C23ECB"/>
    <w:rsid w:val="00C247A6"/>
    <w:rsid w:val="00C251E0"/>
    <w:rsid w:val="00C26531"/>
    <w:rsid w:val="00C324E3"/>
    <w:rsid w:val="00C33B1D"/>
    <w:rsid w:val="00C345E6"/>
    <w:rsid w:val="00C3684C"/>
    <w:rsid w:val="00C37F4C"/>
    <w:rsid w:val="00C40B72"/>
    <w:rsid w:val="00C41E0F"/>
    <w:rsid w:val="00C42765"/>
    <w:rsid w:val="00C42DC0"/>
    <w:rsid w:val="00C467E3"/>
    <w:rsid w:val="00C46B0F"/>
    <w:rsid w:val="00C46E63"/>
    <w:rsid w:val="00C46E90"/>
    <w:rsid w:val="00C47A80"/>
    <w:rsid w:val="00C50559"/>
    <w:rsid w:val="00C55311"/>
    <w:rsid w:val="00C558EF"/>
    <w:rsid w:val="00C57246"/>
    <w:rsid w:val="00C57A40"/>
    <w:rsid w:val="00C61941"/>
    <w:rsid w:val="00C666BD"/>
    <w:rsid w:val="00C67B38"/>
    <w:rsid w:val="00C67CF2"/>
    <w:rsid w:val="00C700E1"/>
    <w:rsid w:val="00C70A19"/>
    <w:rsid w:val="00C742C6"/>
    <w:rsid w:val="00C74416"/>
    <w:rsid w:val="00C77272"/>
    <w:rsid w:val="00C80200"/>
    <w:rsid w:val="00C80BCA"/>
    <w:rsid w:val="00C8233D"/>
    <w:rsid w:val="00C82C23"/>
    <w:rsid w:val="00C83EAF"/>
    <w:rsid w:val="00C86086"/>
    <w:rsid w:val="00C90DA7"/>
    <w:rsid w:val="00C91920"/>
    <w:rsid w:val="00C91992"/>
    <w:rsid w:val="00C92339"/>
    <w:rsid w:val="00C92C75"/>
    <w:rsid w:val="00C9514B"/>
    <w:rsid w:val="00C952C1"/>
    <w:rsid w:val="00C9545C"/>
    <w:rsid w:val="00C95BD9"/>
    <w:rsid w:val="00CA04FD"/>
    <w:rsid w:val="00CA0BB5"/>
    <w:rsid w:val="00CA1009"/>
    <w:rsid w:val="00CA2F9F"/>
    <w:rsid w:val="00CA39C7"/>
    <w:rsid w:val="00CA5222"/>
    <w:rsid w:val="00CA5858"/>
    <w:rsid w:val="00CA6053"/>
    <w:rsid w:val="00CA670E"/>
    <w:rsid w:val="00CA6D50"/>
    <w:rsid w:val="00CA77F1"/>
    <w:rsid w:val="00CA7C95"/>
    <w:rsid w:val="00CB3413"/>
    <w:rsid w:val="00CB579F"/>
    <w:rsid w:val="00CB57A9"/>
    <w:rsid w:val="00CB5F8B"/>
    <w:rsid w:val="00CB6C52"/>
    <w:rsid w:val="00CC04A6"/>
    <w:rsid w:val="00CC120A"/>
    <w:rsid w:val="00CC2918"/>
    <w:rsid w:val="00CC2924"/>
    <w:rsid w:val="00CC2AA2"/>
    <w:rsid w:val="00CC3C6C"/>
    <w:rsid w:val="00CC4944"/>
    <w:rsid w:val="00CC53F9"/>
    <w:rsid w:val="00CD0766"/>
    <w:rsid w:val="00CD1C0D"/>
    <w:rsid w:val="00CD22E1"/>
    <w:rsid w:val="00CD29A1"/>
    <w:rsid w:val="00CD2C43"/>
    <w:rsid w:val="00CD489A"/>
    <w:rsid w:val="00CD4A91"/>
    <w:rsid w:val="00CD4F6A"/>
    <w:rsid w:val="00CD6794"/>
    <w:rsid w:val="00CD702A"/>
    <w:rsid w:val="00CD79F7"/>
    <w:rsid w:val="00CD7D2D"/>
    <w:rsid w:val="00CE143A"/>
    <w:rsid w:val="00CE1BA1"/>
    <w:rsid w:val="00CE1F0D"/>
    <w:rsid w:val="00CE272C"/>
    <w:rsid w:val="00CE2782"/>
    <w:rsid w:val="00CE2C2C"/>
    <w:rsid w:val="00CE3B8D"/>
    <w:rsid w:val="00CE3F0B"/>
    <w:rsid w:val="00CE5FEE"/>
    <w:rsid w:val="00CE6D77"/>
    <w:rsid w:val="00CE7305"/>
    <w:rsid w:val="00CF039A"/>
    <w:rsid w:val="00CF03DF"/>
    <w:rsid w:val="00CF19EB"/>
    <w:rsid w:val="00D00156"/>
    <w:rsid w:val="00D01423"/>
    <w:rsid w:val="00D022B8"/>
    <w:rsid w:val="00D0240B"/>
    <w:rsid w:val="00D0271D"/>
    <w:rsid w:val="00D02939"/>
    <w:rsid w:val="00D03893"/>
    <w:rsid w:val="00D038F1"/>
    <w:rsid w:val="00D039F2"/>
    <w:rsid w:val="00D03B32"/>
    <w:rsid w:val="00D07350"/>
    <w:rsid w:val="00D07AA8"/>
    <w:rsid w:val="00D07FDE"/>
    <w:rsid w:val="00D11029"/>
    <w:rsid w:val="00D112AF"/>
    <w:rsid w:val="00D11D83"/>
    <w:rsid w:val="00D14D58"/>
    <w:rsid w:val="00D16177"/>
    <w:rsid w:val="00D1631B"/>
    <w:rsid w:val="00D167E9"/>
    <w:rsid w:val="00D178CD"/>
    <w:rsid w:val="00D17A80"/>
    <w:rsid w:val="00D21113"/>
    <w:rsid w:val="00D21314"/>
    <w:rsid w:val="00D25296"/>
    <w:rsid w:val="00D25659"/>
    <w:rsid w:val="00D27FA8"/>
    <w:rsid w:val="00D30138"/>
    <w:rsid w:val="00D30230"/>
    <w:rsid w:val="00D30948"/>
    <w:rsid w:val="00D3119A"/>
    <w:rsid w:val="00D317AC"/>
    <w:rsid w:val="00D3182E"/>
    <w:rsid w:val="00D32C98"/>
    <w:rsid w:val="00D32CB0"/>
    <w:rsid w:val="00D3397B"/>
    <w:rsid w:val="00D34232"/>
    <w:rsid w:val="00D34801"/>
    <w:rsid w:val="00D3514A"/>
    <w:rsid w:val="00D36140"/>
    <w:rsid w:val="00D369E6"/>
    <w:rsid w:val="00D37A04"/>
    <w:rsid w:val="00D37E63"/>
    <w:rsid w:val="00D400F7"/>
    <w:rsid w:val="00D41E61"/>
    <w:rsid w:val="00D43D62"/>
    <w:rsid w:val="00D44032"/>
    <w:rsid w:val="00D46BED"/>
    <w:rsid w:val="00D502D5"/>
    <w:rsid w:val="00D508D5"/>
    <w:rsid w:val="00D51039"/>
    <w:rsid w:val="00D51041"/>
    <w:rsid w:val="00D51511"/>
    <w:rsid w:val="00D52435"/>
    <w:rsid w:val="00D52ED7"/>
    <w:rsid w:val="00D552C8"/>
    <w:rsid w:val="00D55952"/>
    <w:rsid w:val="00D562DA"/>
    <w:rsid w:val="00D572D2"/>
    <w:rsid w:val="00D601C6"/>
    <w:rsid w:val="00D604FD"/>
    <w:rsid w:val="00D617B7"/>
    <w:rsid w:val="00D61A69"/>
    <w:rsid w:val="00D6270D"/>
    <w:rsid w:val="00D634CC"/>
    <w:rsid w:val="00D650C5"/>
    <w:rsid w:val="00D658B8"/>
    <w:rsid w:val="00D661DE"/>
    <w:rsid w:val="00D66D44"/>
    <w:rsid w:val="00D66F50"/>
    <w:rsid w:val="00D67397"/>
    <w:rsid w:val="00D7084E"/>
    <w:rsid w:val="00D710D1"/>
    <w:rsid w:val="00D728E3"/>
    <w:rsid w:val="00D73F75"/>
    <w:rsid w:val="00D7424D"/>
    <w:rsid w:val="00D74B02"/>
    <w:rsid w:val="00D759A8"/>
    <w:rsid w:val="00D77627"/>
    <w:rsid w:val="00D77721"/>
    <w:rsid w:val="00D77BA0"/>
    <w:rsid w:val="00D82CA3"/>
    <w:rsid w:val="00D84601"/>
    <w:rsid w:val="00D8466C"/>
    <w:rsid w:val="00D84932"/>
    <w:rsid w:val="00D85E1A"/>
    <w:rsid w:val="00D85E40"/>
    <w:rsid w:val="00D86F01"/>
    <w:rsid w:val="00D8717F"/>
    <w:rsid w:val="00D8749C"/>
    <w:rsid w:val="00D8752E"/>
    <w:rsid w:val="00D875ED"/>
    <w:rsid w:val="00D903B0"/>
    <w:rsid w:val="00D906C9"/>
    <w:rsid w:val="00D906F5"/>
    <w:rsid w:val="00D9092A"/>
    <w:rsid w:val="00D919BB"/>
    <w:rsid w:val="00D926EF"/>
    <w:rsid w:val="00D92957"/>
    <w:rsid w:val="00D947B4"/>
    <w:rsid w:val="00D948ED"/>
    <w:rsid w:val="00D97653"/>
    <w:rsid w:val="00DA042B"/>
    <w:rsid w:val="00DA12FE"/>
    <w:rsid w:val="00DA185C"/>
    <w:rsid w:val="00DA1F59"/>
    <w:rsid w:val="00DA2E10"/>
    <w:rsid w:val="00DA4461"/>
    <w:rsid w:val="00DA4CBC"/>
    <w:rsid w:val="00DA5B2E"/>
    <w:rsid w:val="00DA5F5A"/>
    <w:rsid w:val="00DA7156"/>
    <w:rsid w:val="00DA7ABF"/>
    <w:rsid w:val="00DB3CBC"/>
    <w:rsid w:val="00DB4A93"/>
    <w:rsid w:val="00DB70E9"/>
    <w:rsid w:val="00DC046E"/>
    <w:rsid w:val="00DC14AE"/>
    <w:rsid w:val="00DC1CEB"/>
    <w:rsid w:val="00DC3545"/>
    <w:rsid w:val="00DC3589"/>
    <w:rsid w:val="00DC4DFA"/>
    <w:rsid w:val="00DC6D70"/>
    <w:rsid w:val="00DC7274"/>
    <w:rsid w:val="00DD2106"/>
    <w:rsid w:val="00DD2A05"/>
    <w:rsid w:val="00DD2A36"/>
    <w:rsid w:val="00DD2D51"/>
    <w:rsid w:val="00DD308D"/>
    <w:rsid w:val="00DD3DA7"/>
    <w:rsid w:val="00DD720B"/>
    <w:rsid w:val="00DE265F"/>
    <w:rsid w:val="00DE3842"/>
    <w:rsid w:val="00DE63E1"/>
    <w:rsid w:val="00DE7A49"/>
    <w:rsid w:val="00DF0423"/>
    <w:rsid w:val="00DF051F"/>
    <w:rsid w:val="00DF0783"/>
    <w:rsid w:val="00DF0CE3"/>
    <w:rsid w:val="00DF1FD8"/>
    <w:rsid w:val="00DF2E42"/>
    <w:rsid w:val="00DF3AE0"/>
    <w:rsid w:val="00DF4903"/>
    <w:rsid w:val="00DF4C2F"/>
    <w:rsid w:val="00DF5753"/>
    <w:rsid w:val="00E00FDE"/>
    <w:rsid w:val="00E02516"/>
    <w:rsid w:val="00E034B9"/>
    <w:rsid w:val="00E06CFD"/>
    <w:rsid w:val="00E10188"/>
    <w:rsid w:val="00E106A5"/>
    <w:rsid w:val="00E13B5D"/>
    <w:rsid w:val="00E14D07"/>
    <w:rsid w:val="00E17C88"/>
    <w:rsid w:val="00E20CAC"/>
    <w:rsid w:val="00E21C6E"/>
    <w:rsid w:val="00E22BC9"/>
    <w:rsid w:val="00E236B0"/>
    <w:rsid w:val="00E2434E"/>
    <w:rsid w:val="00E25DEB"/>
    <w:rsid w:val="00E2632C"/>
    <w:rsid w:val="00E27D29"/>
    <w:rsid w:val="00E30E8D"/>
    <w:rsid w:val="00E30EBB"/>
    <w:rsid w:val="00E33225"/>
    <w:rsid w:val="00E346C1"/>
    <w:rsid w:val="00E3655C"/>
    <w:rsid w:val="00E37374"/>
    <w:rsid w:val="00E40080"/>
    <w:rsid w:val="00E40AC1"/>
    <w:rsid w:val="00E41686"/>
    <w:rsid w:val="00E41FA7"/>
    <w:rsid w:val="00E43D0D"/>
    <w:rsid w:val="00E445E0"/>
    <w:rsid w:val="00E44895"/>
    <w:rsid w:val="00E45557"/>
    <w:rsid w:val="00E46562"/>
    <w:rsid w:val="00E46DD3"/>
    <w:rsid w:val="00E5184D"/>
    <w:rsid w:val="00E533BF"/>
    <w:rsid w:val="00E55842"/>
    <w:rsid w:val="00E55A3A"/>
    <w:rsid w:val="00E56779"/>
    <w:rsid w:val="00E5763B"/>
    <w:rsid w:val="00E646E4"/>
    <w:rsid w:val="00E6488C"/>
    <w:rsid w:val="00E6557C"/>
    <w:rsid w:val="00E655BF"/>
    <w:rsid w:val="00E66719"/>
    <w:rsid w:val="00E6721D"/>
    <w:rsid w:val="00E7038C"/>
    <w:rsid w:val="00E709C7"/>
    <w:rsid w:val="00E70A18"/>
    <w:rsid w:val="00E7308F"/>
    <w:rsid w:val="00E731F7"/>
    <w:rsid w:val="00E73B03"/>
    <w:rsid w:val="00E74A84"/>
    <w:rsid w:val="00E75168"/>
    <w:rsid w:val="00E764EB"/>
    <w:rsid w:val="00E77033"/>
    <w:rsid w:val="00E80E46"/>
    <w:rsid w:val="00E811BB"/>
    <w:rsid w:val="00E811DD"/>
    <w:rsid w:val="00E82250"/>
    <w:rsid w:val="00E82941"/>
    <w:rsid w:val="00E82C9A"/>
    <w:rsid w:val="00E85CE5"/>
    <w:rsid w:val="00E87027"/>
    <w:rsid w:val="00E870E7"/>
    <w:rsid w:val="00E90C82"/>
    <w:rsid w:val="00E90ECD"/>
    <w:rsid w:val="00E920F7"/>
    <w:rsid w:val="00E92764"/>
    <w:rsid w:val="00E92920"/>
    <w:rsid w:val="00E92C7E"/>
    <w:rsid w:val="00E938E3"/>
    <w:rsid w:val="00E94B9C"/>
    <w:rsid w:val="00E9633C"/>
    <w:rsid w:val="00EA0A37"/>
    <w:rsid w:val="00EA3A20"/>
    <w:rsid w:val="00EA416B"/>
    <w:rsid w:val="00EA4173"/>
    <w:rsid w:val="00EA4757"/>
    <w:rsid w:val="00EA4B34"/>
    <w:rsid w:val="00EA61EC"/>
    <w:rsid w:val="00EA7A03"/>
    <w:rsid w:val="00EA7A93"/>
    <w:rsid w:val="00EA7E19"/>
    <w:rsid w:val="00EB1B39"/>
    <w:rsid w:val="00EB5117"/>
    <w:rsid w:val="00EB5879"/>
    <w:rsid w:val="00EB6652"/>
    <w:rsid w:val="00EB6FBD"/>
    <w:rsid w:val="00EB794F"/>
    <w:rsid w:val="00EC0103"/>
    <w:rsid w:val="00EC0BE1"/>
    <w:rsid w:val="00EC232C"/>
    <w:rsid w:val="00EC6DE8"/>
    <w:rsid w:val="00EC73C8"/>
    <w:rsid w:val="00ED01A7"/>
    <w:rsid w:val="00ED3A51"/>
    <w:rsid w:val="00ED5CBD"/>
    <w:rsid w:val="00ED6A1A"/>
    <w:rsid w:val="00ED70FA"/>
    <w:rsid w:val="00ED74B4"/>
    <w:rsid w:val="00ED7FB4"/>
    <w:rsid w:val="00EE02DB"/>
    <w:rsid w:val="00EE0D67"/>
    <w:rsid w:val="00EE10C8"/>
    <w:rsid w:val="00EE165C"/>
    <w:rsid w:val="00EE18A6"/>
    <w:rsid w:val="00EE1BDE"/>
    <w:rsid w:val="00EE1F87"/>
    <w:rsid w:val="00EE38D5"/>
    <w:rsid w:val="00EE4175"/>
    <w:rsid w:val="00EE5111"/>
    <w:rsid w:val="00EE58D6"/>
    <w:rsid w:val="00EE5B9B"/>
    <w:rsid w:val="00EE5E67"/>
    <w:rsid w:val="00EE6DE3"/>
    <w:rsid w:val="00EF0704"/>
    <w:rsid w:val="00EF0FD6"/>
    <w:rsid w:val="00EF1924"/>
    <w:rsid w:val="00EF1BC3"/>
    <w:rsid w:val="00EF337B"/>
    <w:rsid w:val="00EF44A6"/>
    <w:rsid w:val="00EF56BC"/>
    <w:rsid w:val="00EF7004"/>
    <w:rsid w:val="00EF7A27"/>
    <w:rsid w:val="00EF7BC0"/>
    <w:rsid w:val="00F01AAA"/>
    <w:rsid w:val="00F035FD"/>
    <w:rsid w:val="00F03EF4"/>
    <w:rsid w:val="00F04163"/>
    <w:rsid w:val="00F0511E"/>
    <w:rsid w:val="00F05150"/>
    <w:rsid w:val="00F05CDB"/>
    <w:rsid w:val="00F10E88"/>
    <w:rsid w:val="00F1264A"/>
    <w:rsid w:val="00F12C57"/>
    <w:rsid w:val="00F12E90"/>
    <w:rsid w:val="00F143C9"/>
    <w:rsid w:val="00F14A1F"/>
    <w:rsid w:val="00F176D6"/>
    <w:rsid w:val="00F17A5A"/>
    <w:rsid w:val="00F21548"/>
    <w:rsid w:val="00F21956"/>
    <w:rsid w:val="00F223AC"/>
    <w:rsid w:val="00F227B7"/>
    <w:rsid w:val="00F2286E"/>
    <w:rsid w:val="00F23354"/>
    <w:rsid w:val="00F233F6"/>
    <w:rsid w:val="00F23682"/>
    <w:rsid w:val="00F23A3A"/>
    <w:rsid w:val="00F24847"/>
    <w:rsid w:val="00F2488E"/>
    <w:rsid w:val="00F24DB1"/>
    <w:rsid w:val="00F275A8"/>
    <w:rsid w:val="00F279B6"/>
    <w:rsid w:val="00F3037B"/>
    <w:rsid w:val="00F31F64"/>
    <w:rsid w:val="00F32C99"/>
    <w:rsid w:val="00F34954"/>
    <w:rsid w:val="00F3528D"/>
    <w:rsid w:val="00F3745D"/>
    <w:rsid w:val="00F41BBE"/>
    <w:rsid w:val="00F428DE"/>
    <w:rsid w:val="00F42CB8"/>
    <w:rsid w:val="00F4322F"/>
    <w:rsid w:val="00F43742"/>
    <w:rsid w:val="00F43DAE"/>
    <w:rsid w:val="00F44DB2"/>
    <w:rsid w:val="00F466E4"/>
    <w:rsid w:val="00F46C29"/>
    <w:rsid w:val="00F5075B"/>
    <w:rsid w:val="00F508A1"/>
    <w:rsid w:val="00F509C0"/>
    <w:rsid w:val="00F50CE7"/>
    <w:rsid w:val="00F51844"/>
    <w:rsid w:val="00F51DD1"/>
    <w:rsid w:val="00F525BB"/>
    <w:rsid w:val="00F5346F"/>
    <w:rsid w:val="00F5480A"/>
    <w:rsid w:val="00F56039"/>
    <w:rsid w:val="00F5667C"/>
    <w:rsid w:val="00F56A36"/>
    <w:rsid w:val="00F56CF1"/>
    <w:rsid w:val="00F5713F"/>
    <w:rsid w:val="00F574BB"/>
    <w:rsid w:val="00F57716"/>
    <w:rsid w:val="00F57A3F"/>
    <w:rsid w:val="00F603C4"/>
    <w:rsid w:val="00F60E6D"/>
    <w:rsid w:val="00F63EA7"/>
    <w:rsid w:val="00F642FC"/>
    <w:rsid w:val="00F6464D"/>
    <w:rsid w:val="00F66E07"/>
    <w:rsid w:val="00F70069"/>
    <w:rsid w:val="00F710B6"/>
    <w:rsid w:val="00F72088"/>
    <w:rsid w:val="00F7216B"/>
    <w:rsid w:val="00F72B17"/>
    <w:rsid w:val="00F74A2F"/>
    <w:rsid w:val="00F75C87"/>
    <w:rsid w:val="00F77590"/>
    <w:rsid w:val="00F805B4"/>
    <w:rsid w:val="00F820C7"/>
    <w:rsid w:val="00F83447"/>
    <w:rsid w:val="00F83B3B"/>
    <w:rsid w:val="00F83C1E"/>
    <w:rsid w:val="00F84D20"/>
    <w:rsid w:val="00F868EE"/>
    <w:rsid w:val="00F914E8"/>
    <w:rsid w:val="00F95DB0"/>
    <w:rsid w:val="00F962DC"/>
    <w:rsid w:val="00F978AF"/>
    <w:rsid w:val="00FA0B07"/>
    <w:rsid w:val="00FA0B4F"/>
    <w:rsid w:val="00FA141D"/>
    <w:rsid w:val="00FA48FA"/>
    <w:rsid w:val="00FA7546"/>
    <w:rsid w:val="00FA7FA9"/>
    <w:rsid w:val="00FB0AF6"/>
    <w:rsid w:val="00FB2AE2"/>
    <w:rsid w:val="00FB2E8C"/>
    <w:rsid w:val="00FB3574"/>
    <w:rsid w:val="00FB4878"/>
    <w:rsid w:val="00FB6EA0"/>
    <w:rsid w:val="00FB6F51"/>
    <w:rsid w:val="00FB7B77"/>
    <w:rsid w:val="00FB7DC7"/>
    <w:rsid w:val="00FC028A"/>
    <w:rsid w:val="00FC276C"/>
    <w:rsid w:val="00FC340A"/>
    <w:rsid w:val="00FC67D3"/>
    <w:rsid w:val="00FC7821"/>
    <w:rsid w:val="00FD018D"/>
    <w:rsid w:val="00FD07D8"/>
    <w:rsid w:val="00FD0F8E"/>
    <w:rsid w:val="00FD19E4"/>
    <w:rsid w:val="00FD1AC5"/>
    <w:rsid w:val="00FD208E"/>
    <w:rsid w:val="00FD3C0B"/>
    <w:rsid w:val="00FD4890"/>
    <w:rsid w:val="00FD5D5E"/>
    <w:rsid w:val="00FD658D"/>
    <w:rsid w:val="00FD7870"/>
    <w:rsid w:val="00FD7A5C"/>
    <w:rsid w:val="00FE04D1"/>
    <w:rsid w:val="00FE2A6D"/>
    <w:rsid w:val="00FE3661"/>
    <w:rsid w:val="00FE3797"/>
    <w:rsid w:val="00FE3A78"/>
    <w:rsid w:val="00FE42E2"/>
    <w:rsid w:val="00FE7C20"/>
    <w:rsid w:val="00FF0DAE"/>
    <w:rsid w:val="00FF43F6"/>
    <w:rsid w:val="00FF4600"/>
    <w:rsid w:val="00FF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552BF"/>
  <w15:chartTrackingRefBased/>
  <w15:docId w15:val="{0722A13A-E6BD-4549-A0A7-5508469A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1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1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113"/>
    <w:rPr>
      <w:rFonts w:ascii="Segoe UI" w:hAnsi="Segoe UI" w:cs="Segoe UI"/>
      <w:sz w:val="18"/>
      <w:szCs w:val="18"/>
    </w:rPr>
  </w:style>
  <w:style w:type="table" w:styleId="GridTable2-Accent1">
    <w:name w:val="Grid Table 2 Accent 1"/>
    <w:basedOn w:val="TableNormal"/>
    <w:uiPriority w:val="47"/>
    <w:rsid w:val="00B92113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7B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56B80"/>
    <w:rPr>
      <w:color w:val="808080"/>
    </w:rPr>
  </w:style>
  <w:style w:type="table" w:styleId="GridTable3-Accent3">
    <w:name w:val="Grid Table 3 Accent 3"/>
    <w:basedOn w:val="TableNormal"/>
    <w:uiPriority w:val="48"/>
    <w:rsid w:val="00D9092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Revision">
    <w:name w:val="Revision"/>
    <w:hidden/>
    <w:uiPriority w:val="99"/>
    <w:semiHidden/>
    <w:rsid w:val="009B44D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047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7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47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472C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66D44"/>
  </w:style>
  <w:style w:type="paragraph" w:styleId="Header">
    <w:name w:val="header"/>
    <w:basedOn w:val="Normal"/>
    <w:link w:val="HeaderChar"/>
    <w:uiPriority w:val="99"/>
    <w:unhideWhenUsed/>
    <w:rsid w:val="00D66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D44"/>
  </w:style>
  <w:style w:type="paragraph" w:styleId="Footer">
    <w:name w:val="footer"/>
    <w:basedOn w:val="Normal"/>
    <w:link w:val="FooterChar"/>
    <w:uiPriority w:val="99"/>
    <w:unhideWhenUsed/>
    <w:rsid w:val="00D66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D44"/>
  </w:style>
  <w:style w:type="table" w:styleId="GridTable2-Accent6">
    <w:name w:val="Grid Table 2 Accent 6"/>
    <w:basedOn w:val="TableNormal"/>
    <w:uiPriority w:val="47"/>
    <w:rsid w:val="00D66D44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5">
    <w:name w:val="Plain Table 5"/>
    <w:basedOn w:val="TableNormal"/>
    <w:uiPriority w:val="45"/>
    <w:rsid w:val="00CE1F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33B1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DA1F5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4AFC"/>
    <w:pPr>
      <w:ind w:left="720"/>
      <w:contextualSpacing/>
    </w:pPr>
  </w:style>
  <w:style w:type="table" w:styleId="TableGrid">
    <w:name w:val="Table Grid"/>
    <w:basedOn w:val="TableNormal"/>
    <w:uiPriority w:val="39"/>
    <w:rsid w:val="00E82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8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9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2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2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1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B73CC-E93E-402B-A102-D872E7043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7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30</cp:revision>
  <dcterms:created xsi:type="dcterms:W3CDTF">2020-12-18T20:23:00Z</dcterms:created>
  <dcterms:modified xsi:type="dcterms:W3CDTF">2020-12-18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epidemiology</vt:lpwstr>
  </property>
  <property fmtid="{D5CDD505-2E9C-101B-9397-08002B2CF9AE}" pid="3" name="Mendeley Recent Style Name 0_1">
    <vt:lpwstr>American Journal of Epidem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